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9AAE0" w14:textId="4B7C1A01" w:rsidR="00170096" w:rsidRPr="00170096" w:rsidRDefault="00777A11" w:rsidP="00170096">
      <w:pPr>
        <w:spacing w:line="480" w:lineRule="auto"/>
        <w:rPr>
          <w:b/>
          <w:bCs/>
          <w:lang w:val="en-US"/>
        </w:rPr>
      </w:pPr>
      <w:r w:rsidRPr="00384F99">
        <w:rPr>
          <w:b/>
          <w:bCs/>
          <w:lang w:val="en-US"/>
        </w:rPr>
        <w:t xml:space="preserve">Supplementary Material </w:t>
      </w:r>
      <w:r w:rsidR="00CF1BE7" w:rsidRPr="00384F99">
        <w:rPr>
          <w:b/>
          <w:bCs/>
          <w:lang w:val="en-US"/>
        </w:rPr>
        <w:t xml:space="preserve">Dopamine and Mood in Psychotic Disorders: an </w:t>
      </w:r>
      <w:r w:rsidR="00CF1BE7" w:rsidRPr="00384F99">
        <w:rPr>
          <w:b/>
          <w:bCs/>
          <w:vertAlign w:val="superscript"/>
          <w:lang w:val="en-US"/>
        </w:rPr>
        <w:t>18</w:t>
      </w:r>
      <w:r w:rsidR="00CF1BE7" w:rsidRPr="00384F99">
        <w:rPr>
          <w:b/>
          <w:bCs/>
          <w:lang w:val="en-US"/>
        </w:rPr>
        <w:t xml:space="preserve">F-DOPA PET </w:t>
      </w:r>
      <w:r w:rsidR="003F5381">
        <w:rPr>
          <w:b/>
          <w:bCs/>
          <w:lang w:val="en-US"/>
        </w:rPr>
        <w:t>S</w:t>
      </w:r>
      <w:r w:rsidR="00CF1BE7" w:rsidRPr="00384F99">
        <w:rPr>
          <w:b/>
          <w:bCs/>
          <w:lang w:val="en-US"/>
        </w:rPr>
        <w:t>tudy</w:t>
      </w:r>
      <w:r w:rsidR="00170096" w:rsidRPr="00170096">
        <w:rPr>
          <w:b/>
          <w:bCs/>
          <w:lang w:val="en-US"/>
        </w:rPr>
        <w:br/>
      </w:r>
    </w:p>
    <w:p w14:paraId="579E963B" w14:textId="7F97E75E" w:rsidR="00170096" w:rsidRPr="00170096" w:rsidRDefault="00170096" w:rsidP="00170096">
      <w:pPr>
        <w:spacing w:line="480" w:lineRule="auto"/>
        <w:rPr>
          <w:b/>
          <w:bCs/>
          <w:lang w:val="en-US"/>
        </w:rPr>
      </w:pPr>
      <w:r w:rsidRPr="00170096">
        <w:rPr>
          <w:b/>
          <w:bCs/>
          <w:lang w:val="en-US"/>
        </w:rPr>
        <w:t xml:space="preserve">eMethods </w:t>
      </w:r>
      <w:r w:rsidR="00F92A0C">
        <w:rPr>
          <w:b/>
          <w:bCs/>
          <w:lang w:val="en-US"/>
        </w:rPr>
        <w:t>1</w:t>
      </w:r>
      <w:r w:rsidRPr="00170096">
        <w:rPr>
          <w:b/>
          <w:bCs/>
          <w:lang w:val="en-US"/>
        </w:rPr>
        <w:t>. Study Inclusion</w:t>
      </w:r>
    </w:p>
    <w:p w14:paraId="79F63989" w14:textId="4CDA1DE7" w:rsidR="00170096" w:rsidRPr="00170096" w:rsidRDefault="00170096" w:rsidP="00170096">
      <w:pPr>
        <w:spacing w:line="480" w:lineRule="auto"/>
        <w:rPr>
          <w:b/>
          <w:bCs/>
          <w:lang w:val="en-US"/>
        </w:rPr>
      </w:pPr>
      <w:r w:rsidRPr="00170096">
        <w:rPr>
          <w:b/>
          <w:bCs/>
          <w:lang w:val="en-US"/>
        </w:rPr>
        <w:t xml:space="preserve">eMethods </w:t>
      </w:r>
      <w:r w:rsidR="00F92A0C">
        <w:rPr>
          <w:b/>
          <w:bCs/>
          <w:lang w:val="en-US"/>
        </w:rPr>
        <w:t>2</w:t>
      </w:r>
      <w:r w:rsidRPr="00170096">
        <w:rPr>
          <w:b/>
          <w:bCs/>
          <w:lang w:val="en-US"/>
        </w:rPr>
        <w:t>. Depression factor scoring</w:t>
      </w:r>
    </w:p>
    <w:p w14:paraId="760A3062" w14:textId="77777777" w:rsidR="00170096" w:rsidRPr="00170096" w:rsidRDefault="00170096" w:rsidP="00170096">
      <w:pPr>
        <w:spacing w:line="480" w:lineRule="auto"/>
        <w:rPr>
          <w:b/>
          <w:bCs/>
          <w:lang w:val="en-US"/>
        </w:rPr>
      </w:pPr>
      <w:r w:rsidRPr="00170096">
        <w:rPr>
          <w:b/>
          <w:bCs/>
          <w:lang w:val="en-US"/>
        </w:rPr>
        <w:t>eFigure 1. Relationship between sensorimotor Ki and neurovegetative factor score</w:t>
      </w:r>
    </w:p>
    <w:p w14:paraId="7FEF03ED" w14:textId="77777777" w:rsidR="00170096" w:rsidRPr="00170096" w:rsidRDefault="00170096" w:rsidP="00170096">
      <w:pPr>
        <w:spacing w:line="480" w:lineRule="auto"/>
        <w:rPr>
          <w:b/>
          <w:bCs/>
          <w:lang w:val="en-US"/>
        </w:rPr>
      </w:pPr>
      <w:r w:rsidRPr="00170096">
        <w:rPr>
          <w:b/>
          <w:bCs/>
          <w:lang w:val="en-US"/>
        </w:rPr>
        <w:t>eFigure 2. Relationship between limbic Ki and neurovegetative factor score</w:t>
      </w:r>
    </w:p>
    <w:p w14:paraId="0F76A3B2" w14:textId="77777777" w:rsidR="00170096" w:rsidRPr="00170096" w:rsidRDefault="00170096" w:rsidP="00170096">
      <w:pPr>
        <w:spacing w:line="480" w:lineRule="auto"/>
        <w:rPr>
          <w:b/>
          <w:bCs/>
          <w:lang w:val="en-US"/>
        </w:rPr>
      </w:pPr>
      <w:r w:rsidRPr="00170096">
        <w:rPr>
          <w:b/>
          <w:bCs/>
          <w:lang w:val="en-US"/>
        </w:rPr>
        <w:br w:type="page"/>
      </w:r>
    </w:p>
    <w:p w14:paraId="38B150F9" w14:textId="2F215D82" w:rsidR="0055014E" w:rsidRPr="00384F99" w:rsidRDefault="00F256F3" w:rsidP="00384F99">
      <w:pPr>
        <w:spacing w:line="480" w:lineRule="auto"/>
        <w:rPr>
          <w:b/>
          <w:bCs/>
        </w:rPr>
      </w:pPr>
      <w:r>
        <w:rPr>
          <w:b/>
          <w:bCs/>
        </w:rPr>
        <w:lastRenderedPageBreak/>
        <w:t xml:space="preserve">eMethods </w:t>
      </w:r>
      <w:r w:rsidR="00170096">
        <w:rPr>
          <w:b/>
          <w:bCs/>
        </w:rPr>
        <w:t>1</w:t>
      </w:r>
      <w:r>
        <w:rPr>
          <w:b/>
          <w:bCs/>
        </w:rPr>
        <w:t xml:space="preserve">. </w:t>
      </w:r>
      <w:r w:rsidR="0055014E" w:rsidRPr="00384F99">
        <w:rPr>
          <w:b/>
          <w:bCs/>
        </w:rPr>
        <w:t xml:space="preserve">Study </w:t>
      </w:r>
      <w:r w:rsidR="00505B6C">
        <w:rPr>
          <w:b/>
          <w:bCs/>
        </w:rPr>
        <w:t>I</w:t>
      </w:r>
      <w:r w:rsidR="0055014E" w:rsidRPr="00384F99">
        <w:rPr>
          <w:b/>
          <w:bCs/>
        </w:rPr>
        <w:t>nclusion</w:t>
      </w:r>
    </w:p>
    <w:p w14:paraId="3CF5A7AE" w14:textId="7175C530" w:rsidR="009E62D5" w:rsidRPr="006D7226" w:rsidRDefault="0055014E" w:rsidP="009E62D5">
      <w:pPr>
        <w:spacing w:line="480" w:lineRule="auto"/>
        <w:rPr>
          <w:lang w:val="en-US"/>
        </w:rPr>
      </w:pPr>
      <w:r w:rsidRPr="00384F99">
        <w:rPr>
          <w:lang w:val="en-US"/>
        </w:rPr>
        <w:t>The sample consisted of people f</w:t>
      </w:r>
      <w:r w:rsidR="00A51D5D">
        <w:rPr>
          <w:lang w:val="en-US"/>
        </w:rPr>
        <w:t>r</w:t>
      </w:r>
      <w:r w:rsidRPr="00384F99">
        <w:rPr>
          <w:lang w:val="en-US"/>
        </w:rPr>
        <w:t xml:space="preserve">om three </w:t>
      </w:r>
      <w:r w:rsidR="005A2001" w:rsidRPr="00384F99">
        <w:rPr>
          <w:lang w:val="en-US"/>
        </w:rPr>
        <w:t>cohorts</w:t>
      </w:r>
      <w:r w:rsidRPr="00384F99">
        <w:rPr>
          <w:lang w:val="en-US"/>
        </w:rPr>
        <w:t>, two of which have been published previ</w:t>
      </w:r>
      <w:r w:rsidR="009E62D5">
        <w:rPr>
          <w:lang w:val="en-US"/>
        </w:rPr>
        <w:t>ously</w:t>
      </w:r>
      <w:r w:rsidR="009E62D5">
        <w:rPr>
          <w:lang w:val="en-US"/>
        </w:rPr>
        <w:fldChar w:fldCharType="begin"/>
      </w:r>
      <w:r w:rsidR="009E62D5">
        <w:rPr>
          <w:lang w:val="en-US"/>
        </w:rPr>
        <w:instrText xml:space="preserve"> ADDIN ZOTERO_ITEM CSL_CITATION {"citationID":"re8mDOyx","properties":{"formattedCitation":"\\super 1\\nosupersub{}","plainCitation":"1","noteIndex":0},"citationItems":[{"id":3883,"uris":["http://zotero.org/users/178567/items/94VUDL34"],"itemData":{"id":3883,"type":"article-journal","abstract":"Psychotic illnesses show variable responses to treatment. Determining the neurobiology underlying this is important for precision medicine and the development of better treatments. It has been proposed that dopaminergic differences underlie variation in response, with striatal dopamine synthesis capacity (DSC) elevated in responders and unaltered in non-responders. We therefore aimed to test this in a prospective cohort, with a nested case-control comparison. 40 volunteers (26 patients with first-episode psychosis and 14 controls) received an 18F-DOPA Positron Emission Tomography scan to measure DSC (Kicer) prior to antipsychotic treatment. Clinical assessments (Positive and Negative Syndrome Scale, PANSS, and Global Assessment of Functioning, GAF) occurred at baseline and following antipsychotic treatment for a minimum of 4 weeks. Response was defined using improvement in PANSS Total score of &gt;50%. Patients were followed up for at least 6 months, and remission criteria applied. There was a significant effect of group on Kicer in associative striatum (F(2, 37) = 7.9, p = 0.001). Kicer was significantly higher in responders compared with non-responders (Cohen’s d = 1.55, p = 0.01) and controls (Cohen’s d = 1.31, p = 0.02). Kicer showed significant positive correlations with improvements in PANSS-positive (r = 0.64, p &lt; 0.01), PANSS negative (rho = 0.51, p = 0.01), and PANSS total (rho = 0.63, p &lt; 0.01) ratings and a negative relationship with change in GAF (r = −0.55, p &lt; 0.01). Clinical response is related to baseline striatal dopaminergic function. Differences in dopaminergic function between responders and non-responders are present at first episode of psychosis, consistent with dopaminergic and non-dopaminergic sub-types in psychosis, and potentially indicating a neurochemical basis to stratify psychosis.","container-title":"Molecular Psychiatry","DOI":"10.1038/s41380-018-0042-4","ISSN":"1476-5578","issue":"10","language":"en","license":"2018 The Author(s)","note":"number: 10\npublisher: Nature Publishing Group","page":"1502-1512","source":"www.nature.com","title":"Determinants of treatment response in first-episode psychosis: an 18 F-DOPA PET study","title-short":"Determinants of treatment response in first-episode psychosis","URL":"https://www.nature.com/articles/s41380-018-0042-4","volume":"24","author":[{"family":"Jauhar","given":"Sameer"},{"family":"Veronese","given":"Mattia"},{"family":"Nour","given":"Matthew M."},{"family":"Rogdaki","given":"Maria"},{"family":"Hathway","given":"Pamela"},{"family":"Turkheimer","given":"Federico E."},{"family":"Stone","given":"James"},{"family":"Egerton","given":"Alice"},{"family":"McGuire","given":"Philip"},{"family":"Kapur","given":"Shitij"},{"family":"Howes","given":"Oliver D."}],"accessed":{"date-parts":[["2021",2,16]]},"issued":{"date-parts":[["2019",10]]}}}],"schema":"https://github.com/citation-style-language/schema/raw/master/csl-citation.json"} </w:instrText>
      </w:r>
      <w:r w:rsidR="009E62D5">
        <w:rPr>
          <w:lang w:val="en-US"/>
        </w:rPr>
        <w:fldChar w:fldCharType="separate"/>
      </w:r>
      <w:r w:rsidR="009E62D5" w:rsidRPr="009E62D5">
        <w:rPr>
          <w:vertAlign w:val="superscript"/>
        </w:rPr>
        <w:t>1</w:t>
      </w:r>
      <w:r w:rsidR="009E62D5">
        <w:rPr>
          <w:lang w:val="en-US"/>
        </w:rPr>
        <w:fldChar w:fldCharType="end"/>
      </w:r>
      <w:r w:rsidR="00501148">
        <w:rPr>
          <w:vertAlign w:val="superscript"/>
          <w:lang w:val="en-US"/>
        </w:rPr>
        <w:t>,</w:t>
      </w:r>
      <w:r w:rsidR="009E62D5">
        <w:rPr>
          <w:lang w:val="en-US"/>
        </w:rPr>
        <w:fldChar w:fldCharType="begin"/>
      </w:r>
      <w:r w:rsidR="00501148">
        <w:rPr>
          <w:lang w:val="en-US"/>
        </w:rPr>
        <w:instrText xml:space="preserve"> ADDIN ZOTERO_ITEM CSL_CITATION {"citationID":"T5lGobOR","properties":{"formattedCitation":"\\super 2\\nosupersub{}","plainCitation":"2","noteIndex":0},"citationItems":[{"id":10914,"uris":["http://zotero.org/users/178567/items/K5J9CANX"],"itemData":{"id":10914,"type":"article-journal","abstract":"Preclinical models of psychosis propose that hippocampal glutamatergic neuron hyperactivity drives increased striatal dopaminergic activity, which underlies the development of psychotic symptoms. The aim of this study was to examine the relationship between hippocampal glutamate and subcortical dopaminergic function in people at clinical high risk for psychosis, and to assess the association with the development of psychotic symptoms. 1H-MRS was used to measure hippocampal glutamate concentrations, and 18F-DOPA PET was used to measure dopamine synthesis capacity in 70 subjects (51 people at clinical high risk for psychosis and 19 healthy controls). Clinical assessments were undertaken at baseline and follow-up (median 15 months). Striatal dopamine synthesis capacity predicted the worsening of psychotic symptoms at follow-up (r = 0.35; p &lt; 0.05), but not transition to a psychotic disorder (p = 0.22), and was not significantly related to hippocampal glutamate concentration (p = 0.13). There were no differences in either glutamate (p = 0.5) or dopamine (p = 0.5) measures in the total patient group relative to controls. Striatal dopamine synthesis capacity at presentation predicts the subsequent worsening of sub-clinical total and psychotic symptoms, consistent with a role for dopamine in the development of psychotic symptoms, but is not strongly linked to hippocampal glutamate concentrations.","container-title":"Neuropsychopharmacology","DOI":"10.1038/s41386-019-0541-2","ISSN":"1740-634X","issue":"4","journalAbbreviation":"Neuropsychopharmacol.","language":"en","license":"2019 The Author(s)","note":"number: 4\npublisher: Nature Publishing Group","page":"641-648","source":"www.nature.com","title":"Glutamatergic and dopaminergic function and the relationship to outcome in people at clinical high risk of psychosis: a multi-modal PET-magnetic resonance brain imaging study","title-short":"Glutamatergic and dopaminergic function and the relationship to outcome in people at clinical high risk of psychosis","URL":"https://www.nature.com/articles/s41386-019-0541-2","volume":"45","author":[{"family":"Howes","given":"Oliver D."},{"family":"Bonoldi","given":"Ilaria"},{"family":"McCutcheon","given":"Robert A."},{"family":"Azis","given":"Matilda"},{"family":"Antoniades","given":"Mathilde"},{"family":"Bossong","given":"Matthijs"},{"family":"Modinos","given":"Gemma"},{"family":"Perez","given":"Jesus"},{"family":"Stone","given":"James M."},{"family":"Santangelo","given":"Barbara"},{"family":"Veronese","given":"Mattia"},{"family":"Grace","given":"Anthony"},{"family":"Allen","given":"Paul"},{"family":"McGuire","given":"Philip K."}],"accessed":{"date-parts":[["2024",2,7]]},"issued":{"date-parts":[["2020",3]]}}}],"schema":"https://github.com/citation-style-language/schema/raw/master/csl-citation.json"} </w:instrText>
      </w:r>
      <w:r w:rsidR="009E62D5">
        <w:rPr>
          <w:lang w:val="en-US"/>
        </w:rPr>
        <w:fldChar w:fldCharType="separate"/>
      </w:r>
      <w:r w:rsidR="00501148" w:rsidRPr="00501148">
        <w:rPr>
          <w:vertAlign w:val="superscript"/>
        </w:rPr>
        <w:t>2</w:t>
      </w:r>
      <w:r w:rsidR="009E62D5">
        <w:rPr>
          <w:lang w:val="en-US"/>
        </w:rPr>
        <w:fldChar w:fldCharType="end"/>
      </w:r>
      <w:r w:rsidR="009E62D5">
        <w:rPr>
          <w:lang w:val="en-US"/>
        </w:rPr>
        <w:t xml:space="preserve">. </w:t>
      </w:r>
      <w:r w:rsidR="009E62D5" w:rsidRPr="006D7226">
        <w:rPr>
          <w:lang w:val="en-US"/>
        </w:rPr>
        <w:t xml:space="preserve">The third study was a study in people with psychotic major depression (PMD), defined using </w:t>
      </w:r>
      <w:r w:rsidR="00DA7CC4" w:rsidRPr="00DA7CC4">
        <w:rPr>
          <w:lang w:val="en-US"/>
        </w:rPr>
        <w:t>the Mini</w:t>
      </w:r>
      <w:r w:rsidR="009E62D5" w:rsidRPr="006D7226">
        <w:rPr>
          <w:lang w:val="en-US"/>
        </w:rPr>
        <w:t xml:space="preserve"> International Neuropsychiatric Interview (MINI) as Major Depressive Episode (MDE) with psychotic features, in people presenting for the first time to services.</w:t>
      </w:r>
    </w:p>
    <w:p w14:paraId="0307F479" w14:textId="552A5E79" w:rsidR="00F256F3" w:rsidRPr="006D7226" w:rsidRDefault="00F256F3" w:rsidP="00384F99">
      <w:pPr>
        <w:spacing w:line="480" w:lineRule="auto"/>
        <w:rPr>
          <w:b/>
          <w:bCs/>
          <w:lang w:val="en-US"/>
        </w:rPr>
      </w:pPr>
      <w:r w:rsidRPr="006D7226">
        <w:rPr>
          <w:b/>
          <w:bCs/>
          <w:lang w:val="en-US"/>
        </w:rPr>
        <w:t xml:space="preserve">eMethods </w:t>
      </w:r>
      <w:r w:rsidR="00744C96">
        <w:rPr>
          <w:b/>
          <w:bCs/>
          <w:lang w:val="en-US"/>
        </w:rPr>
        <w:t>2</w:t>
      </w:r>
      <w:r w:rsidRPr="006D7226">
        <w:rPr>
          <w:b/>
          <w:bCs/>
          <w:lang w:val="en-US"/>
        </w:rPr>
        <w:t>. Depression factor scoring</w:t>
      </w:r>
    </w:p>
    <w:p w14:paraId="1BEE041A" w14:textId="6AC1360B" w:rsidR="003D0382" w:rsidRPr="00384F99" w:rsidRDefault="0096041B" w:rsidP="00384F99">
      <w:pPr>
        <w:spacing w:line="480" w:lineRule="auto"/>
      </w:pPr>
      <w:r w:rsidRPr="00384F99">
        <w:t>Depression factors</w:t>
      </w:r>
      <w:r w:rsidR="003D0382" w:rsidRPr="00384F99">
        <w:t xml:space="preserve"> were taken from Uher et a</w:t>
      </w:r>
      <w:r w:rsidR="00A05678" w:rsidRPr="00384F99">
        <w:t>l</w:t>
      </w:r>
      <w:r w:rsidR="00A05678" w:rsidRPr="00384F99">
        <w:fldChar w:fldCharType="begin"/>
      </w:r>
      <w:r w:rsidR="00501148">
        <w:instrText xml:space="preserve"> ADDIN ZOTERO_ITEM CSL_CITATION {"citationID":"zhNqL1Xa","properties":{"formattedCitation":"\\super 3\\nosupersub{}","plainCitation":"3","noteIndex":0},"citationItems":[{"id":11868,"uris":["http://zotero.org/users/178567/items/I6AI9JA6"],"itemData":{"id":11868,"type":"article-journal","abstract":"BackgroundA number of scales are used to estimate the severity of depression. However, differences between self-report and clinician rating, multi-dimensionality and different weighting of individual symptoms in summed scores may affect the validity of measurement. In this study we examined and integrated the psychometric properties of three commonly used rating scales.MethodThe 17-item Hamilton Depression Rating Scale (HAMD-17), the Montgomery–Asberg Depression Rating Scale (MADRS) and the Beck Depression Inventory (BDI) were administered to 660 adult patients with unipolar depression in a multi-centre pharmacogenetic study. Item response theory (IRT) and factor analysis were used to evaluate their psychometric properties and estimate true depression severity, as well as to group items and derive factor scores.ResultsThe MADRS and the BDI provide internally consistent but mutually distinct estimates of depression severity. The HAMD-17 is not internally consistent and contains several items less suitable for out-patients. Factor analyses indicated a dominant depression factor. A model comprising three dimensions, namely ‘observed mood and anxiety’, ‘cognitive’ and ‘neurovegetative’, provided a more detailed description of depression severity.ConclusionsThe MADRS and the BDI can be recommended as complementary measures of depression severity. The three factor scores are proposed for external validation.","container-title":"Psychological Medicine","DOI":"10.1017/S0033291707001730","ISSN":"1469-8978, 0033-2917","issue":"2","language":"en","page":"289-300","source":"Cambridge University Press","title":"Measuring depression: comparison and integration of three scales in the GENDEP study","title-short":"Measuring depression","URL":"https://www.cambridge.org/core/journals/psychological-medicine/article/measuring-depression-comparison-and-integration-of-three-scales-in-the-gendep-study/7977986C45B2E80DC79BB5CAD2A57C59","volume":"38","author":[{"family":"Uher","given":"R."},{"family":"Farmer","given":"A."},{"family":"Maier","given":"W."},{"family":"Rietschel","given":"M."},{"family":"Hauser","given":"J."},{"family":"Marusic","given":"A."},{"family":"Mors","given":"O."},{"family":"Elkin","given":"A."},{"family":"Williamson","given":"R. J."},{"family":"Schmael","given":"C."},{"family":"Henigsberg","given":"N."},{"family":"Perez","given":"J."},{"family":"Mendlewicz","given":"J."},{"family":"Janzing","given":"J. G. E."},{"family":"Zobel","given":"A."},{"family":"Skibinska","given":"M."},{"family":"Kozel","given":"D."},{"family":"Stamp","given":"A. S."},{"family":"Bajs","given":"M."},{"family":"Placentino","given":"A."},{"family":"Barreto","given":"M."},{"family":"McGuffin","given":"P."},{"family":"Aitchison","given":"K. J."}],"accessed":{"date-parts":[["2025",1,28]]},"issued":{"date-parts":[["2008",2]]}}}],"schema":"https://github.com/citation-style-language/schema/raw/master/csl-citation.json"} </w:instrText>
      </w:r>
      <w:r w:rsidR="00A05678" w:rsidRPr="00384F99">
        <w:fldChar w:fldCharType="separate"/>
      </w:r>
      <w:r w:rsidR="00501148" w:rsidRPr="00501148">
        <w:rPr>
          <w:vertAlign w:val="superscript"/>
        </w:rPr>
        <w:t>3</w:t>
      </w:r>
      <w:r w:rsidR="00A05678" w:rsidRPr="00384F99">
        <w:fldChar w:fldCharType="end"/>
      </w:r>
      <w:r w:rsidR="003D0382" w:rsidRPr="00384F99">
        <w:t>, with items that loaded&gt;0.5.</w:t>
      </w:r>
    </w:p>
    <w:p w14:paraId="24F1309C" w14:textId="79C1D3FA" w:rsidR="003D0382" w:rsidRPr="00384F99" w:rsidRDefault="003D0382" w:rsidP="00384F99">
      <w:pPr>
        <w:spacing w:line="480" w:lineRule="auto"/>
      </w:pPr>
      <w:r w:rsidRPr="00384F99">
        <w:t>Scores from scales were entered as percentage of total score.</w:t>
      </w:r>
    </w:p>
    <w:p w14:paraId="53E2977A" w14:textId="77777777" w:rsidR="003D0382" w:rsidRPr="00384F99" w:rsidRDefault="003D0382" w:rsidP="00384F99">
      <w:pPr>
        <w:spacing w:line="480" w:lineRule="auto"/>
        <w:rPr>
          <w:b/>
          <w:bCs/>
        </w:rPr>
      </w:pPr>
      <w:r w:rsidRPr="00384F99">
        <w:rPr>
          <w:b/>
          <w:bCs/>
        </w:rPr>
        <w:t>Observed mood</w:t>
      </w:r>
    </w:p>
    <w:p w14:paraId="373DC846" w14:textId="11433DE8" w:rsidR="00447D8F" w:rsidRPr="00384F99" w:rsidRDefault="003D0382" w:rsidP="00384F99">
      <w:pPr>
        <w:spacing w:line="480" w:lineRule="auto"/>
      </w:pPr>
      <w:r w:rsidRPr="00384F99">
        <w:t xml:space="preserve">MADRS (items)1,2,3,7 </w:t>
      </w:r>
    </w:p>
    <w:p w14:paraId="678F1480" w14:textId="77777777" w:rsidR="003D0382" w:rsidRPr="00384F99" w:rsidRDefault="003D0382" w:rsidP="00384F99">
      <w:pPr>
        <w:spacing w:line="480" w:lineRule="auto"/>
      </w:pPr>
      <w:r w:rsidRPr="00384F99">
        <w:t>HAM-D (items) 1,7,9,10,11.13</w:t>
      </w:r>
    </w:p>
    <w:p w14:paraId="154688ED" w14:textId="77777777" w:rsidR="003D0382" w:rsidRPr="00384F99" w:rsidRDefault="003D0382" w:rsidP="00384F99">
      <w:pPr>
        <w:spacing w:line="480" w:lineRule="auto"/>
        <w:rPr>
          <w:b/>
          <w:bCs/>
        </w:rPr>
      </w:pPr>
      <w:r w:rsidRPr="00384F99">
        <w:rPr>
          <w:b/>
          <w:bCs/>
        </w:rPr>
        <w:t>Cognitive</w:t>
      </w:r>
    </w:p>
    <w:p w14:paraId="4DFFA21F" w14:textId="77777777" w:rsidR="003D0382" w:rsidRPr="00384F99" w:rsidRDefault="003D0382" w:rsidP="00384F99">
      <w:pPr>
        <w:spacing w:line="480" w:lineRule="auto"/>
      </w:pPr>
      <w:r w:rsidRPr="00384F99">
        <w:t xml:space="preserve">MADRS 9, 10 </w:t>
      </w:r>
    </w:p>
    <w:p w14:paraId="62FB57AD" w14:textId="77777777" w:rsidR="003D0382" w:rsidRPr="00384F99" w:rsidRDefault="003D0382" w:rsidP="00384F99">
      <w:pPr>
        <w:spacing w:line="480" w:lineRule="auto"/>
      </w:pPr>
      <w:r w:rsidRPr="00384F99">
        <w:t xml:space="preserve">HAM-D 2, 3  </w:t>
      </w:r>
    </w:p>
    <w:p w14:paraId="6B21D85D" w14:textId="77777777" w:rsidR="003D0382" w:rsidRPr="00384F99" w:rsidRDefault="003D0382" w:rsidP="00384F99">
      <w:pPr>
        <w:spacing w:line="480" w:lineRule="auto"/>
        <w:rPr>
          <w:b/>
          <w:bCs/>
        </w:rPr>
      </w:pPr>
      <w:r w:rsidRPr="00384F99">
        <w:rPr>
          <w:b/>
          <w:bCs/>
        </w:rPr>
        <w:t>Neurovegetative</w:t>
      </w:r>
    </w:p>
    <w:p w14:paraId="0C765542" w14:textId="77777777" w:rsidR="003D0382" w:rsidRPr="00384F99" w:rsidRDefault="003D0382" w:rsidP="00384F99">
      <w:pPr>
        <w:spacing w:line="480" w:lineRule="auto"/>
      </w:pPr>
      <w:r w:rsidRPr="00384F99">
        <w:t xml:space="preserve">MADRS 4, 5 </w:t>
      </w:r>
    </w:p>
    <w:p w14:paraId="32B186FD" w14:textId="77777777" w:rsidR="003D0382" w:rsidRPr="00384F99" w:rsidRDefault="003D0382" w:rsidP="00384F99">
      <w:pPr>
        <w:spacing w:line="480" w:lineRule="auto"/>
      </w:pPr>
      <w:r w:rsidRPr="00384F99">
        <w:t xml:space="preserve">HAM-D 4,5,6,12,14,16 </w:t>
      </w:r>
    </w:p>
    <w:p w14:paraId="5F9472B9" w14:textId="536DD46B" w:rsidR="003D0382" w:rsidRPr="00384F99" w:rsidRDefault="003D0382" w:rsidP="00384F99">
      <w:pPr>
        <w:spacing w:line="480" w:lineRule="auto"/>
      </w:pPr>
      <w:r w:rsidRPr="00384F99">
        <w:t>N</w:t>
      </w:r>
      <w:r w:rsidR="007353A4" w:rsidRPr="00384F99">
        <w:t>.</w:t>
      </w:r>
      <w:r w:rsidRPr="00384F99">
        <w:t>b</w:t>
      </w:r>
      <w:r w:rsidR="007353A4" w:rsidRPr="00384F99">
        <w:t>.</w:t>
      </w:r>
      <w:r w:rsidRPr="00384F99">
        <w:t xml:space="preserve"> sexual function item taken out, due to relationship to antipsychotic use</w:t>
      </w:r>
    </w:p>
    <w:p w14:paraId="2E5B115D" w14:textId="77777777" w:rsidR="00945689" w:rsidRDefault="00945689" w:rsidP="00384F99">
      <w:pPr>
        <w:spacing w:line="480" w:lineRule="auto"/>
        <w:rPr>
          <w:b/>
          <w:bCs/>
          <w:lang w:val="en-US"/>
        </w:rPr>
      </w:pPr>
    </w:p>
    <w:p w14:paraId="7B080243" w14:textId="45A4795D" w:rsidR="00EA13D0" w:rsidRPr="00384F99" w:rsidRDefault="00F90E79" w:rsidP="00384F99">
      <w:pPr>
        <w:spacing w:line="480" w:lineRule="auto"/>
        <w:rPr>
          <w:b/>
          <w:bCs/>
          <w:lang w:val="en-US"/>
        </w:rPr>
      </w:pPr>
      <w:r>
        <w:rPr>
          <w:b/>
          <w:bCs/>
          <w:lang w:val="en-US"/>
        </w:rPr>
        <w:t xml:space="preserve">eMthods 3. </w:t>
      </w:r>
      <w:r w:rsidR="00EA13D0" w:rsidRPr="00384F99">
        <w:rPr>
          <w:b/>
          <w:bCs/>
          <w:lang w:val="en-US"/>
        </w:rPr>
        <w:t>PET data acquisition</w:t>
      </w:r>
    </w:p>
    <w:p w14:paraId="76DC6868" w14:textId="6F23497A" w:rsidR="00EA13D0" w:rsidRPr="00384F99" w:rsidRDefault="00EA13D0" w:rsidP="00384F99">
      <w:pPr>
        <w:spacing w:line="480" w:lineRule="auto"/>
        <w:rPr>
          <w:lang w:val="en-US"/>
        </w:rPr>
      </w:pPr>
      <w:r w:rsidRPr="00384F99">
        <w:rPr>
          <w:lang w:val="en-US"/>
        </w:rPr>
        <w:t>All participants were asked not to eat or drink (except water), and refrain from alcohol for 12 hours prior to scan. Cigarette smokers were not permitted to smoke in the four hours preceding the scan. The four hour cut-off for last cigarette smoked was based on evidence that nicotine’s occupancy of the acetylcholine nicotinic receptor does not change appreciably between 2-5 hours after last administration of nicotine</w:t>
      </w:r>
      <w:r w:rsidRPr="00384F99">
        <w:rPr>
          <w:lang w:val="en-US"/>
        </w:rPr>
        <w:fldChar w:fldCharType="begin"/>
      </w:r>
      <w:r w:rsidR="00501148">
        <w:rPr>
          <w:lang w:val="en-US"/>
        </w:rPr>
        <w:instrText xml:space="preserve"> ADDIN ZOTERO_ITEM CSL_CITATION {"citationID":"17baqs3fpc","properties":{"formattedCitation":"\\super 4\\nosupersub{}","plainCitation":"4","noteIndex":0},"citationItems":[{"id":455,"uris":["http://zotero.org/users/178567/items/V57W7ZVI",["http://zotero.org/users/178567/items/V57W7ZVI"]],"itemData":{"id":455,"type":"article-journal","abstract":"The Nicotrol® (Pfizer, USA) nicotine inhaler reduces craving by mimicking the behavioural component of cigarettes and delivering controlled doses of nicotine, which binds to the beta-2 subunit-containing nicotinic acetylcholine receptors (β2*-nAChRs). Previous studies examined β2*-nAChR occupancy after administration of regular and low-nicotine cigarettes. Here, we measured occupancy of β2*-nAChRs after administration of nicotine via inhaler, and the relationship between occupancy and changes in craving for tobacco smoking and withdrawal symptoms. Tobacco smokers participated in [123I]5-IA-85380 SPECT studies with either a nicotine inhaler (n=9) or tobacco cigarette (n=4) challenge. [123I]5-IA was administered as a bolus plus constant infusion. After equilibrium was achieved, three 30-min baseline scans were collected, and subjects either used the nicotine inhaler or a regular cigarette, and up to six additional scans were obtained. Receptor occupancy was determined based on the Lassen plot method. Craving for tobacco smoking and withdrawal symptoms were evaluated pre- and post-challenge. Use of the nicotine inhaler produced an average 55.9±6.4% occupancy of β2*-nAChRs 2–5 h post-challenge, whereas use of a cigarette produced significantly higher receptor occupancy (F=10.6, p=0.009) with an average 67.6±14.1% occupancy 1.5–5 h post-challenge. There was a significant decrease in withdrawal symptoms post-nicotine inhaler use (F=6.13, p=0.04). These results demonstrate significant differences in occupancy of β2*-nAChRs by nicotine after use of the inhaler vs. a cigarette and confirm the ability of the nicotine inhaler to relieve withdrawal symptoms.","container-title":"The international journal of neuropsychopharmacology / official scientific journal of the Collegium Internationale Neuropsychopharmacologicum (CINP)","DOI":"10.1017/S1461145710001227","ISSN":"1461-1457","issue":"3","journalAbbreviation":"Int J Neuropsychopharmacol","note":"PMID: 21029513\nPMCID: PMC3510008","page":"389-398","source":"PubMed Central","title":"Brain β2*-nicotinic acetylcholine receptor occupancy after use of a nicotine inhaler","URL":"https://www.ncbi.nlm.nih.gov/pmc/articles/PMC3510008/","volume":"14","author":[{"family":"Esterlis","given":"Irina"},{"family":"Mitsis","given":"Effie M."},{"family":"Batis","given":"Jeffery C."},{"family":"Bois","given":"Frederic"},{"family":"Picciotto","given":"Marina R."},{"family":"Stiklus","given":"Stephanie M."},{"family":"Kloczynski","given":"Tracy"},{"family":"Perry","given":"Edward"},{"family":"Seibyl","given":"John P."},{"family":"McKee","given":"Sherry"},{"family":"Staley","given":"Julie K."},{"family":"Cosgrove","given":"Kelly P."}],"issued":{"date-parts":[["2011",4]]}}}],"schema":"https://github.com/citation-style-language/schema/raw/master/csl-citation.json"} </w:instrText>
      </w:r>
      <w:r w:rsidRPr="00384F99">
        <w:rPr>
          <w:lang w:val="en-US"/>
        </w:rPr>
        <w:fldChar w:fldCharType="separate"/>
      </w:r>
      <w:r w:rsidR="00501148" w:rsidRPr="00501148">
        <w:rPr>
          <w:vertAlign w:val="superscript"/>
        </w:rPr>
        <w:t>4</w:t>
      </w:r>
      <w:r w:rsidRPr="00384F99">
        <w:fldChar w:fldCharType="end"/>
      </w:r>
      <w:r w:rsidRPr="00384F99">
        <w:rPr>
          <w:lang w:val="en-US"/>
        </w:rPr>
        <w:t xml:space="preserve">. </w:t>
      </w:r>
    </w:p>
    <w:p w14:paraId="009E5F90" w14:textId="254D42D4" w:rsidR="00EA13D0" w:rsidRPr="00384F99" w:rsidRDefault="00EA13D0" w:rsidP="00384F99">
      <w:pPr>
        <w:spacing w:line="480" w:lineRule="auto"/>
        <w:rPr>
          <w:lang w:val="en-US"/>
        </w:rPr>
      </w:pPr>
      <w:r w:rsidRPr="00384F99">
        <w:rPr>
          <w:lang w:val="en-US"/>
        </w:rPr>
        <w:lastRenderedPageBreak/>
        <w:t>Imaging data for all studies were obtained on the same Siemens Biograph 6 HiRez PET scanner (Siemens, Erlangen, Germany), in three-dimensional mode. Participants received 400 mg entacapone, a peripheral catechol-</w:t>
      </w:r>
      <w:r w:rsidRPr="00384F99">
        <w:rPr>
          <w:i/>
          <w:lang w:val="en-US"/>
        </w:rPr>
        <w:t>o</w:t>
      </w:r>
      <w:r w:rsidRPr="00384F99">
        <w:rPr>
          <w:lang w:val="en-US"/>
        </w:rPr>
        <w:t xml:space="preserve">-methyl-transferase inhibitor, and 150 mg carbidopa, a peripheral aromatic acid decarboxylase inhibitor one hour prior to scanning, to prevent formation of radiolabeled metabolites that may cross the blood–brain barrier </w:t>
      </w:r>
      <w:r w:rsidRPr="00384F99">
        <w:rPr>
          <w:lang w:val="en-US"/>
        </w:rPr>
        <w:fldChar w:fldCharType="begin"/>
      </w:r>
      <w:r w:rsidR="00501148">
        <w:rPr>
          <w:lang w:val="en-US"/>
        </w:rPr>
        <w:instrText xml:space="preserve"> ADDIN ZOTERO_ITEM CSL_CITATION {"citationID":"13us7g9t02","properties":{"formattedCitation":"\\super 5\\nosupersub{}","plainCitation":"5","noteIndex":0},"citationItems":[{"id":1997,"uris":["http://zotero.org/users/178567/items/9XJS55E4",["http://zotero.org/users/178567/items/9XJS55E4"]],"itemData":{"id":1997,"type":"article-journal","abstract":"Like native DOPA, [18F]-6-fluoro-L-3,4-dihydroxyphenylalanine ([18F]FDOPA) is subject to methylation and decarboxylation. To determine the rates of formation and elimination of [18F]FDOPA metabolites, plasma from human subjects undergoing positron emission tomographic (PET) studies was analyzed by high-performance liquid chromatography (HPLC). In addition to the principal metabolite O-methyl-[18F]FDOPA (OMe[18F]FDOPA), two decarboxylated metabolites were detected in plasma from carbidopa pretreated subjects. The concentrations of each metabolite during 90 min following tracer injection could be described as a function of the concentration of [18F]FDOPA, and two rate constants; k0, the rate of formation, and k-1, the rate of clearance. Plasma metabolite time series generated from total plasma activity curves and measured rate constants were in close agreement with the actual concentrations determined by HPLC fractionation. Population means for k0 (0.011 +/- 0.002 min-1) and k-1 (0.010 +/- 0.003 min-1) were used to generate \"simulated\" plasma curves. The measured and generated plasma curves were used as inputs for estimation of partition and decarboxylation coefficients of [18F]FDOPA in brain. The use of generated input functions from normal population means of transfer coefficients did not introduce a systematic error into the estimate of the enzyme activity. However, the high variability of these estimates in patients precludes the use of this technique as an alterative to individual HPLC measurements.","container-title":"Journal of Cerebral Blood Flow and Metabolism: Official Journal of the International Society of Cerebral Blood Flow and Metabolism","DOI":"10.1038/jcbfm.1993.85","ISSN":"0271-678X","issue":"4","journalAbbreviation":"J. Cereb. Blood Flow Metab.","language":"eng","note":"PMID: 8314919","page":"668-675","source":"PubMed","title":"Pharmacokinetics of plasma 6-[18F]fluoro-L-3,4-dihydroxyphenylalanine ([18F]Fdopa) in humans","volume":"13","author":[{"family":"Cumming","given":"P."},{"family":"Léger","given":"G. C."},{"family":"Kuwabara","given":"H."},{"family":"Gjedde","given":"A."}],"issued":{"date-parts":[["1993",7]]}}}],"schema":"https://github.com/citation-style-language/schema/raw/master/csl-citation.json"} </w:instrText>
      </w:r>
      <w:r w:rsidRPr="00384F99">
        <w:rPr>
          <w:lang w:val="en-US"/>
        </w:rPr>
        <w:fldChar w:fldCharType="separate"/>
      </w:r>
      <w:r w:rsidR="00501148" w:rsidRPr="00501148">
        <w:rPr>
          <w:vertAlign w:val="superscript"/>
        </w:rPr>
        <w:t>5</w:t>
      </w:r>
      <w:r w:rsidRPr="00384F99">
        <w:fldChar w:fldCharType="end"/>
      </w:r>
      <w:r w:rsidRPr="00384F99">
        <w:rPr>
          <w:lang w:val="en-US"/>
        </w:rPr>
        <w:t xml:space="preserve">. </w:t>
      </w:r>
    </w:p>
    <w:p w14:paraId="56C4BB80" w14:textId="77777777" w:rsidR="00EA13D0" w:rsidRPr="00384F99" w:rsidRDefault="00EA13D0" w:rsidP="00384F99">
      <w:pPr>
        <w:spacing w:line="480" w:lineRule="auto"/>
        <w:rPr>
          <w:lang w:val="en-US"/>
        </w:rPr>
      </w:pPr>
      <w:r w:rsidRPr="00384F99">
        <w:rPr>
          <w:lang w:val="en-US"/>
        </w:rPr>
        <w:t xml:space="preserve">Participants were positioned in the scanner with the orbitomeatal line parallel to the transaxial plane of the tomograph. Head position was marked, monitored and movement minimized, using a head strap. After acquiring a CT scan for attenuation correction, </w:t>
      </w:r>
      <w:r w:rsidRPr="00384F99">
        <w:rPr>
          <w:vertAlign w:val="superscript"/>
          <w:lang w:val="en-US"/>
        </w:rPr>
        <w:t>18</w:t>
      </w:r>
      <w:r w:rsidRPr="00384F99">
        <w:rPr>
          <w:lang w:val="en-US"/>
        </w:rPr>
        <w:t xml:space="preserve">F-DOPA was administered by bolus intravenous injection 30 seconds after start of PET imaging. PET data were acquired in 32 frames of increasing duration over the 95-minute scan (frame intervals: 8x15 seconds, 3x60 seconds, 5x120 seconds, 16x300 seconds). </w:t>
      </w:r>
    </w:p>
    <w:p w14:paraId="0B55D516" w14:textId="618D3FC8" w:rsidR="00EA13D0" w:rsidRPr="00384F99" w:rsidRDefault="00F90E79" w:rsidP="00384F99">
      <w:pPr>
        <w:spacing w:line="480" w:lineRule="auto"/>
        <w:rPr>
          <w:b/>
          <w:bCs/>
          <w:lang w:val="en-US"/>
        </w:rPr>
      </w:pPr>
      <w:r>
        <w:rPr>
          <w:b/>
          <w:bCs/>
          <w:lang w:val="en-US"/>
        </w:rPr>
        <w:t>eM</w:t>
      </w:r>
      <w:r w:rsidR="00F91F16">
        <w:rPr>
          <w:b/>
          <w:bCs/>
          <w:lang w:val="en-US"/>
        </w:rPr>
        <w:t>e</w:t>
      </w:r>
      <w:r>
        <w:rPr>
          <w:b/>
          <w:bCs/>
          <w:lang w:val="en-US"/>
        </w:rPr>
        <w:t xml:space="preserve">thods </w:t>
      </w:r>
      <w:r w:rsidR="00744C96">
        <w:rPr>
          <w:b/>
          <w:bCs/>
          <w:lang w:val="en-US"/>
        </w:rPr>
        <w:t>3</w:t>
      </w:r>
      <w:r>
        <w:rPr>
          <w:b/>
          <w:bCs/>
          <w:lang w:val="en-US"/>
        </w:rPr>
        <w:t xml:space="preserve">. </w:t>
      </w:r>
      <w:r w:rsidR="00EA13D0" w:rsidRPr="00384F99">
        <w:rPr>
          <w:b/>
          <w:bCs/>
          <w:lang w:val="en-US"/>
        </w:rPr>
        <w:t>PET Data analysis</w:t>
      </w:r>
    </w:p>
    <w:p w14:paraId="7BC847D1" w14:textId="1A4244C0" w:rsidR="0002166A" w:rsidRPr="00384F99" w:rsidRDefault="00EC7BC6" w:rsidP="00384F99">
      <w:pPr>
        <w:spacing w:line="480" w:lineRule="auto"/>
        <w:rPr>
          <w:lang w:val="en-US"/>
        </w:rPr>
      </w:pPr>
      <w:r w:rsidRPr="00384F99">
        <w:rPr>
          <w:lang w:val="en-US"/>
        </w:rPr>
        <w:t>The region-of-interest (ROI) analysis was conducted blind to clinical status. Our primary endpoint was Ki</w:t>
      </w:r>
      <w:r w:rsidRPr="00384F99">
        <w:rPr>
          <w:vertAlign w:val="superscript"/>
          <w:lang w:val="en-US"/>
        </w:rPr>
        <w:t>cer</w:t>
      </w:r>
      <w:r w:rsidRPr="00384F99">
        <w:rPr>
          <w:lang w:val="en-US"/>
        </w:rPr>
        <w:t xml:space="preserve"> (K</w:t>
      </w:r>
      <w:r w:rsidRPr="00384F99">
        <w:rPr>
          <w:vertAlign w:val="subscript"/>
          <w:lang w:val="en-US"/>
        </w:rPr>
        <w:t>i</w:t>
      </w:r>
      <w:r w:rsidRPr="00384F99">
        <w:rPr>
          <w:lang w:val="en-US"/>
        </w:rPr>
        <w:t xml:space="preserve"> in previous publications</w:t>
      </w:r>
      <w:r w:rsidRPr="00384F99">
        <w:rPr>
          <w:lang w:val="en-US"/>
        </w:rPr>
        <w:fldChar w:fldCharType="begin"/>
      </w:r>
      <w:r w:rsidR="00501148">
        <w:rPr>
          <w:lang w:val="en-US"/>
        </w:rPr>
        <w:instrText xml:space="preserve"> ADDIN ZOTERO_ITEM CSL_CITATION {"citationID":"16dejiuqag","properties":{"formattedCitation":"\\super 6\\nosupersub{}","plainCitation":"6","noteIndex":0},"citationItems":[{"id":807,"uris":["http://zotero.org/users/178567/items/3WVN28DP",["http://zotero.org/users/178567/items/3WVN28DP"]],"itemData":{"id":807,"type":"article-journal","abstract":"Dopaminergic function has a key role in normal brain function, dopaminergic dysfunction being implicated in numerous neuropsychiatric disorders. Animal studies show that dopaminergic stimulation regulates dopaminergic function, but it is not known whether this exists in humans. In the first study (study 1), we measured dopamine synthesis capacity (indexed as Kicer) to identify the relationship between baseline and change in Kicer under resting conditions for comparison with effects of dopaminergic stimulation. In the second study (study 2), we used a within-subjects design to test effects of dopaminergic stimulation on dopamine synthesis capacity. In study 1, eight volunteers received two 18F-DOPA scans on separate days, both at rest. In study 2, 12 healthy male volunteers received two 18F-DOPA positron emission tomographic (PET) scans after treatment with either the dopamine partial agonist apomorphine (0.03 or 0.005 mg kg−1) or placebo. In study 1, no significant correlation was found between baseline and change in dopamine synthesis capacity between scans (r=−0.57, n=8, P=0.17, two-tailed). In study 2, a significant negative correlation was found between baseline dopamine synthesis capacity and percentage change in dopamine synthesis capacity after apomorphine challenge (r=−0.71, n=12, P=0.01, two-tailed). This correlation was significantly different (P&lt;0.01) from the correlation between baseline and change in dopamine synthesis capacity under unstimulated conditions. One-way repeated-measures analysis of variance showed a significant group (study 1/study 2) × time interaction (F(1,18)=11.5, P=0.003). Our findings suggest that regulation of dopamine synthesis capacity by apomorphine depends on baseline dopamine function, consistent with dopamine stimulation stabilizing dopaminergic function. Loss of this autoregulation may contribute to dopaminergic dysfunction in brain disorders such as schizophrenia, substance dependence, and Parkinson's disease.","container-title":"Translational Psychiatry","DOI":"10.1038/tp.2016.270","issue":"2","journalAbbreviation":"Transl Psychiatry","language":"en","license":"© 2017 Nature Publishing Group","page":"e1027","source":"www.nature.com","title":"Regulation of dopaminergic function: an [18F]-DOPA PET apomorphine challenge study in humans.","title-short":"Regulation of dopaminergic function","URL":"http://www.nature.com/tp/journal/v7/n2/full/tp2016270a.html","volume":"7","author":[{"family":"Jauhar","given":"S."},{"family":"Veronese","given":"M."},{"family":"Rogdaki","given":"M."},{"family":"Bloomfield","given":"M."},{"family":"Natesan","given":"S."},{"family":"Turkheimer","given":"F."},{"family":"Kapur","given":"S."},{"family":"Howes","given":"O. D."}],"accessed":{"date-parts":[["2017",2,11]]},"issued":{"date-parts":[["2017",2,7]]}}}],"schema":"https://github.com/citation-style-language/schema/raw/master/csl-citation.json"} </w:instrText>
      </w:r>
      <w:r w:rsidRPr="00384F99">
        <w:rPr>
          <w:lang w:val="en-US"/>
        </w:rPr>
        <w:fldChar w:fldCharType="separate"/>
      </w:r>
      <w:r w:rsidR="00501148" w:rsidRPr="00501148">
        <w:rPr>
          <w:vertAlign w:val="superscript"/>
        </w:rPr>
        <w:t>6</w:t>
      </w:r>
      <w:r w:rsidRPr="00384F99">
        <w:fldChar w:fldCharType="end"/>
      </w:r>
      <w:r w:rsidR="00237B5D" w:rsidRPr="00384F99">
        <w:t>)</w:t>
      </w:r>
      <w:r w:rsidRPr="00384F99">
        <w:rPr>
          <w:lang w:val="en-US"/>
        </w:rPr>
        <w:t xml:space="preserve"> for the whole striatum. Secondary analyses were conducted with striatal subdivisions </w:t>
      </w:r>
      <w:r w:rsidR="0002166A" w:rsidRPr="00384F99">
        <w:rPr>
          <w:lang w:val="en-US"/>
        </w:rPr>
        <w:t>(associative, limbic and sensorimotor), defined using the atlas by Martinez et al</w:t>
      </w:r>
      <w:r w:rsidR="0002166A" w:rsidRPr="00384F99">
        <w:rPr>
          <w:lang w:val="en-US"/>
        </w:rPr>
        <w:fldChar w:fldCharType="begin"/>
      </w:r>
      <w:r w:rsidR="00501148">
        <w:rPr>
          <w:lang w:val="en-US"/>
        </w:rPr>
        <w:instrText xml:space="preserve"> ADDIN ZOTERO_ITEM CSL_CITATION {"citationID":"11jt53qctq","properties":{"formattedCitation":"\\super 7\\nosupersub{}","plainCitation":"7","noteIndex":0},"citationItems":[{"id":991,"uris":["http://zotero.org/users/178567/items/362NAWG5",["http://zotero.org/users/178567/items/362NAWG5"]],"itemData":{"id":991,"type":"article-journal","container-title":"American Journal of Psychiatry","DOI":"10.1176/ajp.2007.164.4.622","ISSN":"0002-953X","issue":"4","journalAbbreviation":"AJP","page":"622-629","source":"ajp.psychiatryonline.org (Atypon)","title":"Amphetamine-Induced Dopamine Release: Markedly Blunted in Cocaine Dependence and Predictive of the Choice to Self-Administer Cocaine","title-short":"Amphetamine-Induced Dopamine Release","URL":"http://ajp.psychiatryonline.org/doi/abs/10.1176/ajp.2007.164.4.622","volume":"164","author":[{"family":"Martinez","given":"Diana"},{"family":"Narendran","given":"Rajesh"},{"family":"Foltin","given":"Richard  W."},{"family":"Slifstein","given":"Mark"},{"family":"Hwang","given":"Dah-Ren"},{"family":"Broft","given":"Allegra"},{"family":"Huang","given":"Yiyun"},{"family":"Cooper","given":"Thomas  B."},{"family":"Fischman","given":"Marian  W."},{"family":"Kleber","given":"Herbert  D."},{"family":"Laruelle","given":"Marc"}],"accessed":{"date-parts":[["2015",4,3]]},"issued":{"date-parts":[["2007",4,1]]}}}],"schema":"https://github.com/citation-style-language/schema/raw/master/csl-citation.json"} </w:instrText>
      </w:r>
      <w:r w:rsidR="0002166A" w:rsidRPr="00384F99">
        <w:rPr>
          <w:lang w:val="en-US"/>
        </w:rPr>
        <w:fldChar w:fldCharType="separate"/>
      </w:r>
      <w:r w:rsidR="00501148" w:rsidRPr="00501148">
        <w:rPr>
          <w:vertAlign w:val="superscript"/>
        </w:rPr>
        <w:t>7</w:t>
      </w:r>
      <w:r w:rsidR="0002166A" w:rsidRPr="00384F99">
        <w:fldChar w:fldCharType="end"/>
      </w:r>
      <w:r w:rsidR="0002166A" w:rsidRPr="00384F99">
        <w:rPr>
          <w:lang w:val="en-US"/>
        </w:rPr>
        <w:t>.</w:t>
      </w:r>
    </w:p>
    <w:p w14:paraId="4D780EAB" w14:textId="5532DC6D" w:rsidR="0002166A" w:rsidRPr="00384F99" w:rsidRDefault="0002166A" w:rsidP="00384F99">
      <w:pPr>
        <w:spacing w:line="480" w:lineRule="auto"/>
        <w:rPr>
          <w:lang w:val="en-US"/>
        </w:rPr>
      </w:pPr>
      <w:r w:rsidRPr="00384F99">
        <w:rPr>
          <w:lang w:val="en-US"/>
        </w:rPr>
        <w:t xml:space="preserve">Correction for head movement during scans employed a mutual information algorithm </w:t>
      </w:r>
      <w:r w:rsidRPr="00384F99">
        <w:rPr>
          <w:lang w:val="en-US"/>
        </w:rPr>
        <w:fldChar w:fldCharType="begin"/>
      </w:r>
      <w:r w:rsidR="00501148">
        <w:rPr>
          <w:lang w:val="en-US"/>
        </w:rPr>
        <w:instrText xml:space="preserve"> ADDIN ZOTERO_ITEM CSL_CITATION {"citationID":"114ge3lfsb","properties":{"formattedCitation":"\\super 8\\nosupersub{}","plainCitation":"8","noteIndex":0},"citationItems":[{"id":955,"uris":["http://zotero.org/users/178567/items/86EW2CQ4",["http://zotero.org/users/178567/items/86EW2CQ4"]],"itemData":{"id":955,"type":"article-journal","abstract":"This article develops a theoretical framework for the use of the wavelet transform in the estimation of emission tomography images. The solution of the problem of estimation addresses the equivalent problems of optimal filtering, maximum compression, and statistical testing. In particular, new theory and algorithms are presented that allow current wavelet methodology to deal with the two main characteristics of nuclear medicine images: low signal-to-noise ratios and correlated noise. The technique is applied to synthetic images, phantom studies, and clinical images. Results show the ability of wavelets to model images and to estimate the signal generated by cameras of different resolutions in a wide variety of noise conditions. Moreover, the same methodology can be used for the multiscale analysis of statistical maps. The relationship of the wavelet approach to current hypothesis-testing methods is shown with an example and discussed. The wavelet transform is shown to be a valuable tool for the numerical treatment of images in nuclear medicine. It is envisaged that the methods described here may be a starting point for further developments in image reconstruction and image processing.","container-title":"Journal of Cerebral Blood Flow and Metabolism: Official Journal of the International Society of Cerebral Blood Flow and Metabolism","DOI":"10.1097/00004647-199911000-00003","ISSN":"0271-678X","issue":"11","journalAbbreviation":"J. Cereb. Blood Flow Metab.","language":"eng","note":"PMID: 10566965","page":"1189-1208","source":"PubMed","title":"Multiresolution analysis of emission tomography images in the wavelet domain","volume":"19","author":[{"family":"Turkheimer","given":"F. E."},{"family":"Brett","given":"M."},{"family":"Visvikis","given":"D."},{"family":"Cunningham","given":"V. J."}],"issued":{"date-parts":[["1999",11]]}}}],"schema":"https://github.com/citation-style-language/schema/raw/master/csl-citation.json"} </w:instrText>
      </w:r>
      <w:r w:rsidRPr="00384F99">
        <w:rPr>
          <w:lang w:val="en-US"/>
        </w:rPr>
        <w:fldChar w:fldCharType="separate"/>
      </w:r>
      <w:r w:rsidR="00501148" w:rsidRPr="00501148">
        <w:rPr>
          <w:vertAlign w:val="superscript"/>
        </w:rPr>
        <w:t>8</w:t>
      </w:r>
      <w:r w:rsidRPr="00384F99">
        <w:fldChar w:fldCharType="end"/>
      </w:r>
      <w:r w:rsidRPr="00384F99">
        <w:rPr>
          <w:lang w:val="en-US"/>
        </w:rPr>
        <w:t xml:space="preserve">. SPM 8  was used to automatically normalize a tracer-specific </w:t>
      </w:r>
      <w:r w:rsidRPr="00384F99">
        <w:rPr>
          <w:vertAlign w:val="superscript"/>
          <w:lang w:val="en-US"/>
        </w:rPr>
        <w:t>18</w:t>
      </w:r>
      <w:r w:rsidRPr="00384F99">
        <w:rPr>
          <w:lang w:val="en-US"/>
        </w:rPr>
        <w:t>F-DOPA template</w:t>
      </w:r>
      <w:r w:rsidRPr="00384F99">
        <w:rPr>
          <w:lang w:val="en-US"/>
        </w:rPr>
        <w:fldChar w:fldCharType="begin"/>
      </w:r>
      <w:r w:rsidR="00501148">
        <w:rPr>
          <w:lang w:val="en-US"/>
        </w:rPr>
        <w:instrText xml:space="preserve"> ADDIN ZOTERO_ITEM CSL_CITATION {"citationID":"22rfbd9grq","properties":{"formattedCitation":"\\super 9\\nosupersub{}","plainCitation":"9","noteIndex":0},"citationItems":[{"id":1051,"uris":["http://zotero.org/users/178567/items/A8HH7XR8",["http://zotero.org/users/178567/items/A8HH7XR8"]],"itemData":{"id":1051,"type":"article-journal","abstract":"CONTEXT\n\nA major limitation on the development of biomarkers and novel interventions for schizophrenia is that its pathogenesis is unknown. Although elevated striatal dopamine activity is thought to be fundamental to schizophrenia, it is unclear when this neurochemical abnormality develops in relation to the onset of illness and how this relates to the symptoms and neurocognitive impairment seen in individuals with prodromal symptoms of schizophrenia.\n\n\nOBJECTIVES\n\nTo determine whether striatal dopamine function is elevated in individuals with prodromal symptoms of schizophrenia before the onset of psychosis and to assess how this relates to the symptoms and neurocognitive impairment.\n\n\nDESIGN\n\nCase-control study of in vivo striatal dopaminergic function.\n\n\nSETTING\n\nAcademic research. Patients Patients were recruited from a community mental health service. Twenty-four patients having prodromal symptoms of schizophrenia were compared with 7 patients having schizophrenia and with 12 matched healthy control subjects from the same community. Main Outcome Measure Striatal 6-fluoro-l-dopa F 18-dopa uptake measured using positron emission tomographic (18)F-dopa imaging.\n\n\nRESULTS\n\nStriatal (18)F-dopa uptake was elevated in patients with prodromal symptoms of schizophrenia (effect size, 0.75) to an intermediate degree compared with that in patients with schizophrenia (effect size, 1.25). The elevation was localized in the associative striatum in both groups. Moreover, striatal (18)F-dopa uptake in patients with prodromal symptoms of schizophrenia was correlated with the severity of prodromal psychopathologic and neuropsychological impairment but not with the severity of anxiety or depressive symptoms.\n\n\nCONCLUSIONS\n\nThese findings indicate that dopamine overactivity predates the onset of schizophrenia in individuals with prodromal psychotic symptoms, is predominantly localized in the associative striatum, and is correlated with the severity of symptoms and neurocognitive dysfunction.","container-title":"Archives of general psychiatry","DOI":"10.1001/archgenpsychiatry.2008.514","ISSN":"1538-3636","issue":"1","journalAbbreviation":"Arch. Gen. Psychiatry","note":"PMID: 19124684","page":"13-20","source":"NCBI PubMed","title":"Elevated striatal dopamine function linked to prodromal signs of schizophrenia","URL":"http://www.ncbi.nlm.nih.gov/pubmed/19124684","volume":"66","author":[{"family":"Howes","given":"Oliver D"},{"family":"Montgomery","given":"Andrew J"},{"family":"Asselin","given":"Marie-Claude"},{"family":"Murray","given":"Robin M"},{"family":"Valli","given":"Isabel"},{"family":"Tabraham","given":"Paul"},{"family":"Bramon-Bosch","given":"Elvira"},{"family":"Valmaggia","given":"Lucia"},{"family":"Johns","given":"Louise"},{"family":"Broome","given":"Matthew"},{"family":"McGuire","given":"Philip K"},{"family":"Grasby","given":"Paul M"}],"accessed":{"date-parts":[["2012",6,14]]},"issued":{"date-parts":[["2009",1]]}}}],"schema":"https://github.com/citation-style-language/schema/raw/master/csl-citation.json"} </w:instrText>
      </w:r>
      <w:r w:rsidRPr="00384F99">
        <w:rPr>
          <w:lang w:val="en-US"/>
        </w:rPr>
        <w:fldChar w:fldCharType="separate"/>
      </w:r>
      <w:r w:rsidR="00501148" w:rsidRPr="00501148">
        <w:rPr>
          <w:vertAlign w:val="superscript"/>
        </w:rPr>
        <w:t>9</w:t>
      </w:r>
      <w:r w:rsidRPr="00384F99">
        <w:fldChar w:fldCharType="end"/>
      </w:r>
      <w:r w:rsidRPr="00384F99">
        <w:t>,</w:t>
      </w:r>
      <w:r w:rsidRPr="00384F99">
        <w:rPr>
          <w:lang w:val="en-US"/>
        </w:rPr>
        <w:t xml:space="preserve"> together with the striatal brain atlas, defined by Martinez et al</w:t>
      </w:r>
      <w:r w:rsidRPr="00384F99">
        <w:rPr>
          <w:lang w:val="en-US"/>
        </w:rPr>
        <w:fldChar w:fldCharType="begin"/>
      </w:r>
      <w:r w:rsidR="00501148">
        <w:rPr>
          <w:lang w:val="en-US"/>
        </w:rPr>
        <w:instrText xml:space="preserve"> ADDIN ZOTERO_ITEM CSL_CITATION {"citationID":"Tyso5co3","properties":{"formattedCitation":"\\super 7\\nosupersub{}","plainCitation":"7","noteIndex":0},"citationItems":[{"id":991,"uris":["http://zotero.org/users/178567/items/362NAWG5",["http://zotero.org/users/178567/items/362NAWG5"]],"itemData":{"id":991,"type":"article-journal","container-title":"American Journal of Psychiatry","DOI":"10.1176/ajp.2007.164.4.622","ISSN":"0002-953X","issue":"4","journalAbbreviation":"AJP","page":"622-629","source":"ajp.psychiatryonline.org (Atypon)","title":"Amphetamine-Induced Dopamine Release: Markedly Blunted in Cocaine Dependence and Predictive of the Choice to Self-Administer Cocaine","title-short":"Amphetamine-Induced Dopamine Release","URL":"http://ajp.psychiatryonline.org/doi/abs/10.1176/ajp.2007.164.4.622","volume":"164","author":[{"family":"Martinez","given":"Diana"},{"family":"Narendran","given":"Rajesh"},{"family":"Foltin","given":"Richard  W."},{"family":"Slifstein","given":"Mark"},{"family":"Hwang","given":"Dah-Ren"},{"family":"Broft","given":"Allegra"},{"family":"Huang","given":"Yiyun"},{"family":"Cooper","given":"Thomas  B."},{"family":"Fischman","given":"Marian  W."},{"family":"Kleber","given":"Herbert  D."},{"family":"Laruelle","given":"Marc"}],"accessed":{"date-parts":[["2015",4,3]]},"issued":{"date-parts":[["2007",4,1]]}}}],"schema":"https://github.com/citation-style-language/schema/raw/master/csl-citation.json"} </w:instrText>
      </w:r>
      <w:r w:rsidRPr="00384F99">
        <w:rPr>
          <w:lang w:val="en-US"/>
        </w:rPr>
        <w:fldChar w:fldCharType="separate"/>
      </w:r>
      <w:r w:rsidR="00501148" w:rsidRPr="00501148">
        <w:rPr>
          <w:vertAlign w:val="superscript"/>
        </w:rPr>
        <w:t>7</w:t>
      </w:r>
      <w:r w:rsidRPr="00384F99">
        <w:fldChar w:fldCharType="end"/>
      </w:r>
      <w:r w:rsidRPr="00384F99">
        <w:rPr>
          <w:lang w:val="en-US"/>
        </w:rPr>
        <w:t xml:space="preserve"> and Hammersmith brain atlas</w:t>
      </w:r>
      <w:r w:rsidRPr="00384F99">
        <w:rPr>
          <w:lang w:val="en-US"/>
        </w:rPr>
        <w:fldChar w:fldCharType="begin"/>
      </w:r>
      <w:r w:rsidR="00501148">
        <w:rPr>
          <w:lang w:val="en-US"/>
        </w:rPr>
        <w:instrText xml:space="preserve"> ADDIN ZOTERO_ITEM CSL_CITATION {"citationID":"GRsr738e","properties":{"formattedCitation":"\\super 10\\nosupersub{}","plainCitation":"","noteIndex":0},"citationItems":[{"id":959,"uris":["http://zotero.org/users/178567/items/VGF69MPZ",["http://zotero.org/users/178567/items/VGF69MPZ"]],"itemData":{"id":959,"type":"article-journal","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container-title":"Human Brain Mapping","DOI":"10.1002/hbm.10123","ISSN":"1065-9471","issue":"4","journalAbbreviation":"Hum Brain Mapp","language":"eng","note":"PMID: 12874777","page":"224-247","source":"PubMed","title":"Three-dimensional maximum probability atlas of the human brain, with particular reference to the temporal lobe","volume":"19","author":[{"family":"Hammers","given":"Alexander"},{"family":"Allom","given":"Richard"},{"family":"Koepp","given":"Matthias J."},{"family":"Free","given":"Samantha L."},{"family":"Myers","given":"Ralph"},{"family":"Lemieux","given":"Louis"},{"family":"Mitchell","given":"Tejal N."},{"family":"Brooks","given":"David J."},{"family":"Duncan","given":"John S."}],"issued":{"date-parts":[["2003",8]]}}}],"schema":"https://github.com/citation-style-language/schema/raw/master/csl-citation.json"} </w:instrText>
      </w:r>
      <w:r w:rsidRPr="00384F99">
        <w:fldChar w:fldCharType="end"/>
      </w:r>
      <w:r w:rsidRPr="00384F99">
        <w:rPr>
          <w:lang w:val="en-US"/>
        </w:rPr>
        <w:t>. The Hammersmith brain atlas was used to identify extra-striatal regions and the reference region (cerebellum). The ROI atlas was transformed into the subject’s PET space, using the tracer-specific template without use of a co-registered MRI. This method has</w:t>
      </w:r>
      <w:r w:rsidR="00AE0C9C">
        <w:rPr>
          <w:lang w:val="en-US"/>
        </w:rPr>
        <w:t xml:space="preserve"> demonstrated</w:t>
      </w:r>
      <w:r w:rsidRPr="00384F99">
        <w:rPr>
          <w:lang w:val="en-US"/>
        </w:rPr>
        <w:t xml:space="preserve"> good reliability in a previous test-retest study </w:t>
      </w:r>
      <w:r w:rsidRPr="00384F99">
        <w:rPr>
          <w:lang w:val="en-US"/>
        </w:rPr>
        <w:fldChar w:fldCharType="begin"/>
      </w:r>
      <w:r w:rsidR="00501148">
        <w:rPr>
          <w:lang w:val="en-US"/>
        </w:rPr>
        <w:instrText xml:space="preserve"> ADDIN ZOTERO_ITEM CSL_CITATION {"citationID":"bd5fpgfn8","properties":{"formattedCitation":"\\super 11\\nosupersub{}","plainCitation":"11","noteIndex":0},"citationItems":[{"id":1996,"uris":["http://zotero.org/users/178567/items/H73WEBAA",["http://zotero.org/users/178567/items/H73WEBAA"]],"itemData":{"id":1996,"type":"article-journal","abstract":"Brain presynaptic dopaminergic function can be assessed using 18F-DOPA positron emission tomography (PET). Regional 18F-DOPA utilization may be used to index dopaminergic abnormalities over time or dopaminergic response to treatment in clinical populations. Such studies require prior knowledge of the stability of the 18F-DOPA signal in the brain regions of interest. Test-retest reliability was examined in eight healthy volunteers who each received two 18F-DOPA PET scans, approximately two years apart. 18F-DOPA utilization (kicer) was determined using graphical analysis relative to a reference tissue input (). Reproducibility (measured as the within-subjects variation) and reliability (measured as intraclass correlation coefficients, ICCs), of 18F-DOPA kicer was assessed in the structural and functional subdivisions of the striatum and select extrastriatal brain regions. Voxel-based median ICC maps were used to visualize the distribution of 18F-DOPA kicer reliability across the brain. The caudate and putamen, and associative and sensorimotor, striatal subdivisions showed good reliability across the two scan sessions with bilateral ICCs ranging from 0.681 to 0.944. Reliability was generally lower in extrastriatal regions, with bilateral ICCs ranging from 0.235 in the amygdala to 0.894 in the thalamus. These data confirm the utility of 18F-DOPA PET in assessing dopaminergic function in the striatum and select extrastriatal areas, but highlight the limitations in using this approach to measure dopaminergic function in low uptake extrastriatal brain areas. This information can be used to optimize the experimental design of future studies investigating changes in brain dopaminergic function with 18F-DOPA.","container-title":"NeuroImage","DOI":"10.1016/j.neuroimage.2009.12.058","ISSN":"1053-8119","issue":"2","journalAbbreviation":"Neuroimage","note":"PMID: 20034580\nPMCID: PMC4096947","page":"524-531","source":"PubMed Central","title":"The test-retest reliability of 18F-DOPA PET in assessing striatal and extrastriatal presynaptic dopaminergic function","URL":"http://www.ncbi.nlm.nih.gov/pmc/articles/PMC4096947/","volume":"50","author":[{"family":"Egerton","given":"Alice"},{"family":"Demjaha","given":"Arsime"},{"family":"McGuire","given":"Philip"},{"family":"Mehta","given":"Mitul A."},{"family":"Howes","given":"Oliver D."}],"accessed":{"date-parts":[["2015",3,26]]},"issued":{"date-parts":[["2010",4,1]]}}}],"schema":"https://github.com/citation-style-language/schema/raw/master/csl-citation.json"} </w:instrText>
      </w:r>
      <w:r w:rsidRPr="00384F99">
        <w:rPr>
          <w:lang w:val="en-US"/>
        </w:rPr>
        <w:fldChar w:fldCharType="separate"/>
      </w:r>
      <w:r w:rsidR="00501148" w:rsidRPr="00501148">
        <w:rPr>
          <w:vertAlign w:val="superscript"/>
        </w:rPr>
        <w:t>11</w:t>
      </w:r>
      <w:r w:rsidRPr="00384F99">
        <w:fldChar w:fldCharType="end"/>
      </w:r>
      <w:r w:rsidRPr="00384F99">
        <w:rPr>
          <w:lang w:val="en-US"/>
        </w:rPr>
        <w:t>. Ki</w:t>
      </w:r>
      <w:r w:rsidRPr="00384F99">
        <w:rPr>
          <w:vertAlign w:val="superscript"/>
          <w:lang w:val="en-US"/>
        </w:rPr>
        <w:t xml:space="preserve">cer </w:t>
      </w:r>
      <w:r w:rsidRPr="00384F99">
        <w:rPr>
          <w:lang w:val="en-US"/>
        </w:rPr>
        <w:t xml:space="preserve">was calculated using the Patlak-Gjedde graphical approach, adapted for a reference tissue input function </w:t>
      </w:r>
      <w:r w:rsidRPr="00384F99">
        <w:rPr>
          <w:lang w:val="en-US"/>
        </w:rPr>
        <w:fldChar w:fldCharType="begin"/>
      </w:r>
      <w:r w:rsidR="00501148">
        <w:rPr>
          <w:lang w:val="en-US"/>
        </w:rPr>
        <w:instrText xml:space="preserve"> ADDIN ZOTERO_ITEM CSL_CITATION {"citationID":"2j6htsougt","properties":{"formattedCitation":"\\super 12\\nosupersub{}","plainCitation":"12","noteIndex":0},"citationItems":[{"id":956,"uris":["http://zotero.org/users/178567/items/9QC5EBVP",["http://zotero.org/users/178567/items/9QC5EBVP"]],"itemData":{"id":956,"type":"article-journal","abstract":"The method of graphical analysis for the evaluation of sequential data (e.g., tissue and blood concentrations over time) in which the test substance is irreversibly trapped in the system has been expanded. A simpler derivation of the original analysis is presented. General equations are derived that can be used to analyze tissue uptake data when the blood-plasma concentration of the test substance cannot be easily measured. In addition, general equations are derived for situations when trapping of the test substance is incomplete and for a combination of these two conditions. These derivations are independent of the actual configuration of the compartmental system being analyzed and show what information can be obtained for the period when the reversible compartments are in effective steady state with the blood. This approach is also shown to result in equations with at least one less nonlinear term than those derived from direct compartmental analysis. Specific applications of these equations are illustrated for a compartmental system with one reversible region (with or without reversible binding) and one irreversible region.","container-title":"Journal of Cerebral Blood Flow and Metabolism: Official Journal of the International Society of Cerebral Blood Flow and Metabolism","DOI":"10.1038/jcbfm.1985.87","ISSN":"0271-678X","issue":"4","journalAbbreviation":"J. Cereb. Blood Flow Metab.","language":"eng","note":"PMID: 4055928","page":"584-590","source":"PubMed","title":"Graphical evaluation of blood-to-brain transfer constants from multiple-time uptake data. Generalizations","volume":"5","author":[{"family":"Patlak","given":"C. S."},{"family":"Blasberg","given":"R. G."}],"issued":{"date-parts":[["1985",12]]}}}],"schema":"https://github.com/citation-style-language/schema/raw/master/csl-citation.json"} </w:instrText>
      </w:r>
      <w:r w:rsidRPr="00384F99">
        <w:rPr>
          <w:lang w:val="en-US"/>
        </w:rPr>
        <w:fldChar w:fldCharType="separate"/>
      </w:r>
      <w:r w:rsidR="00501148" w:rsidRPr="00501148">
        <w:rPr>
          <w:vertAlign w:val="superscript"/>
        </w:rPr>
        <w:t>12</w:t>
      </w:r>
      <w:r w:rsidRPr="00384F99">
        <w:fldChar w:fldCharType="end"/>
      </w:r>
      <w:r w:rsidRPr="00384F99">
        <w:rPr>
          <w:lang w:val="en-US"/>
        </w:rPr>
        <w:t>. Further details of our image analysis approach are given in prior publications</w:t>
      </w:r>
      <w:r w:rsidRPr="00384F99">
        <w:rPr>
          <w:lang w:val="en-US"/>
        </w:rPr>
        <w:fldChar w:fldCharType="begin"/>
      </w:r>
      <w:r w:rsidR="00501148">
        <w:rPr>
          <w:lang w:val="en-US"/>
        </w:rPr>
        <w:instrText xml:space="preserve"> ADDIN ZOTERO_ITEM CSL_CITATION {"citationID":"k81eu0cnv","properties":{"formattedCitation":"\\super 6,13\\nosupersub{}","plainCitation":"6,13","noteIndex":0},"citationItems":[{"id":807,"uris":["http://zotero.org/users/178567/items/3WVN28DP",["http://zotero.org/users/178567/items/3WVN28DP"]],"itemData":{"id":807,"type":"article-journal","abstract":"Dopaminergic function has a key role in normal brain function, dopaminergic dysfunction being implicated in numerous neuropsychiatric disorders. Animal studies show that dopaminergic stimulation regulates dopaminergic function, but it is not known whether this exists in humans. In the first study (study 1), we measured dopamine synthesis capacity (indexed as Kicer) to identify the relationship between baseline and change in Kicer under resting conditions for comparison with effects of dopaminergic stimulation. In the second study (study 2), we used a within-subjects design to test effects of dopaminergic stimulation on dopamine synthesis capacity. In study 1, eight volunteers received two 18F-DOPA scans on separate days, both at rest. In study 2, 12 healthy male volunteers received two 18F-DOPA positron emission tomographic (PET) scans after treatment with either the dopamine partial agonist apomorphine (0.03 or 0.005 mg kg−1) or placebo. In study 1, no significant correlation was found between baseline and change in dopamine synthesis capacity between scans (r=−0.57, n=8, P=0.17, two-tailed). In study 2, a significant negative correlation was found between baseline dopamine synthesis capacity and percentage change in dopamine synthesis capacity after apomorphine challenge (r=−0.71, n=12, P=0.01, two-tailed). This correlation was significantly different (P&lt;0.01) from the correlation between baseline and change in dopamine synthesis capacity under unstimulated conditions. One-way repeated-measures analysis of variance showed a significant group (study 1/study 2) × time interaction (F(1,18)=11.5, P=0.003). Our findings suggest that regulation of dopamine synthesis capacity by apomorphine depends on baseline dopamine function, consistent with dopamine stimulation stabilizing dopaminergic function. Loss of this autoregulation may contribute to dopaminergic dysfunction in brain disorders such as schizophrenia, substance dependence, and Parkinson's disease.","container-title":"Translational Psychiatry","DOI":"10.1038/tp.2016.270","issue":"2","journalAbbreviation":"Transl Psychiatry","language":"en","license":"© 2017 Nature Publishing Group","page":"e1027","source":"www.nature.com","title":"Regulation of dopaminergic function: an [18F]-DOPA PET apomorphine challenge study in humans.","title-short":"Regulation of dopaminergic function","URL":"http://www.nature.com/tp/journal/v7/n2/full/tp2016270a.html","volume":"7","author":[{"family":"Jauhar","given":"S."},{"family":"Veronese","given":"M."},{"family":"Rogdaki","given":"M."},{"family":"Bloomfield","given":"M."},{"family":"Natesan","given":"S."},{"family":"Turkheimer","given":"F."},{"family":"Kapur","given":"S."},{"family":"Howes","given":"O. D."}],"accessed":{"date-parts":[["2017",2,11]]},"issued":{"date-parts":[["2017",2,7]]}}},{"id":"d6z1ZTZT/p5Nmzl7M","uris":["http://zotero.org/users/178567/items/2WI5XQB3",["http://zotero.org/users/178567/items/2WI5XQB3"]],"itemData":{"id":2886,"type":"article-journal","container-title":"JAMA Psychiatry","DOI":"10.1001/jamapsychiatry.2017.2943, 10.1001/jamapsychiatry.2017.2943","ISSN":"2168-622X","issue":"12","language":"English","note":"PMID: 29049482, 29049482","page":"1206-1213","source":"kclpure.kcl.ac.uk","title":"A Test of the Transdiagnostic Dopamine Hypothesis of Psychosis Using Positron Emission Tomographic Imaging in Bipolar Affective Disorder and Schizophrenia","URL":"https://kclpure.kcl.ac.uk/portal/en/publications/a-test-of-the-transdiagnostic-dopamine-hypothesis-of-psychosis-using-positron-emission-tomographic-imaging-in-bipolar-affective-disorder-and-schizophrenia(f96e1d9e-3544-42c1-bf4e-eb5ba6c41baa)/export.html","volume":"74","author":[{"family":"Jauhar","given":"Sameer"},{"family":"Nour","given":"Matthew M."},{"family":"Veronese","given":"Mattia"},{"family":"Rogdaki","given":"Maria"},{"family":"Bonoldi","given":"Ilaria"},{"family":"Azis","given":"Matilda"},{"family":"Turkheimer","given":"Federico"},{"family":"McGuire","given":"Philip"},{"family":"Young","given":"Allan H."},{"family":"Howes","given":"Oliver D."}],"accessed":{"date-parts":[["2018",3,13]]},"issued":{"date-parts":[["2017",10,11]]}}}],"schema":"https://github.com/citation-style-language/schema/raw/master/csl-citation.json"} </w:instrText>
      </w:r>
      <w:r w:rsidRPr="00384F99">
        <w:rPr>
          <w:lang w:val="en-US"/>
        </w:rPr>
        <w:fldChar w:fldCharType="separate"/>
      </w:r>
      <w:r w:rsidR="00501148" w:rsidRPr="00501148">
        <w:rPr>
          <w:vertAlign w:val="superscript"/>
        </w:rPr>
        <w:t>6,13</w:t>
      </w:r>
      <w:r w:rsidRPr="00384F99">
        <w:fldChar w:fldCharType="end"/>
      </w:r>
      <w:r w:rsidRPr="00384F99">
        <w:rPr>
          <w:lang w:val="en-US"/>
        </w:rPr>
        <w:t xml:space="preserve">. </w:t>
      </w:r>
    </w:p>
    <w:p w14:paraId="09464F4A" w14:textId="77777777" w:rsidR="003D0382" w:rsidRPr="00384F99" w:rsidRDefault="003D0382" w:rsidP="00384F99">
      <w:pPr>
        <w:spacing w:line="480" w:lineRule="auto"/>
        <w:rPr>
          <w:b/>
          <w:bCs/>
        </w:rPr>
      </w:pPr>
    </w:p>
    <w:p w14:paraId="04A1EE9C" w14:textId="48ACD15D" w:rsidR="003D0382" w:rsidRPr="00384F99" w:rsidRDefault="003D0382" w:rsidP="00384F99">
      <w:pPr>
        <w:spacing w:line="480" w:lineRule="auto"/>
        <w:rPr>
          <w:b/>
          <w:bCs/>
        </w:rPr>
      </w:pPr>
      <w:r w:rsidRPr="00384F99">
        <w:rPr>
          <w:b/>
          <w:bCs/>
        </w:rPr>
        <w:t xml:space="preserve">Supplementary </w:t>
      </w:r>
      <w:r w:rsidR="003F5381">
        <w:rPr>
          <w:b/>
          <w:bCs/>
        </w:rPr>
        <w:t>e</w:t>
      </w:r>
      <w:r w:rsidRPr="00384F99">
        <w:rPr>
          <w:b/>
          <w:bCs/>
        </w:rPr>
        <w:t xml:space="preserve">Table 1 </w:t>
      </w:r>
    </w:p>
    <w:p w14:paraId="534B91CA" w14:textId="02D6A938" w:rsidR="003D0382" w:rsidRPr="00384F99" w:rsidRDefault="00F90E79" w:rsidP="00384F99">
      <w:pPr>
        <w:spacing w:line="480" w:lineRule="auto"/>
        <w:rPr>
          <w:b/>
          <w:bCs/>
        </w:rPr>
      </w:pPr>
      <w:r>
        <w:rPr>
          <w:b/>
          <w:bCs/>
        </w:rPr>
        <w:t xml:space="preserve">eTable 1. </w:t>
      </w:r>
      <w:r w:rsidR="003D0382" w:rsidRPr="00384F99">
        <w:rPr>
          <w:b/>
          <w:bCs/>
        </w:rPr>
        <w:t>Psychotropic medication</w:t>
      </w:r>
      <w:r>
        <w:rPr>
          <w:b/>
          <w:bCs/>
        </w:rPr>
        <w:t xml:space="preserve"> at time of scan</w:t>
      </w:r>
    </w:p>
    <w:p w14:paraId="13EC4E1B" w14:textId="77777777" w:rsidR="00A85ADD" w:rsidRPr="00384F99" w:rsidRDefault="00A85ADD" w:rsidP="00384F99">
      <w:pPr>
        <w:spacing w:line="480" w:lineRule="auto"/>
        <w:rPr>
          <w:b/>
          <w:bCs/>
        </w:rPr>
      </w:pPr>
    </w:p>
    <w:tbl>
      <w:tblPr>
        <w:tblStyle w:val="TableGrid"/>
        <w:tblW w:w="0" w:type="auto"/>
        <w:tblLook w:val="04A0" w:firstRow="1" w:lastRow="0" w:firstColumn="1" w:lastColumn="0" w:noHBand="0" w:noVBand="1"/>
      </w:tblPr>
      <w:tblGrid>
        <w:gridCol w:w="4508"/>
        <w:gridCol w:w="4508"/>
      </w:tblGrid>
      <w:tr w:rsidR="00A85ADD" w:rsidRPr="00384F99" w14:paraId="54262BF2" w14:textId="77777777" w:rsidTr="00BF0E36">
        <w:tc>
          <w:tcPr>
            <w:tcW w:w="4508" w:type="dxa"/>
          </w:tcPr>
          <w:p w14:paraId="6B7D2C5C" w14:textId="77777777" w:rsidR="00A85ADD" w:rsidRPr="00384F99" w:rsidRDefault="00A85ADD" w:rsidP="00384F99">
            <w:pPr>
              <w:spacing w:line="480" w:lineRule="auto"/>
              <w:rPr>
                <w:b/>
                <w:bCs/>
              </w:rPr>
            </w:pPr>
            <w:r w:rsidRPr="00384F99">
              <w:rPr>
                <w:b/>
                <w:bCs/>
              </w:rPr>
              <w:t>Depression sample (N=25)</w:t>
            </w:r>
          </w:p>
          <w:p w14:paraId="3C1BBB5C" w14:textId="77777777" w:rsidR="00A85ADD" w:rsidRPr="00384F99" w:rsidRDefault="00A85ADD" w:rsidP="00384F99">
            <w:pPr>
              <w:spacing w:line="480" w:lineRule="auto"/>
              <w:rPr>
                <w:b/>
                <w:bCs/>
              </w:rPr>
            </w:pPr>
            <w:r w:rsidRPr="00384F99">
              <w:rPr>
                <w:b/>
                <w:bCs/>
              </w:rPr>
              <w:t>All n=1</w:t>
            </w:r>
          </w:p>
        </w:tc>
        <w:tc>
          <w:tcPr>
            <w:tcW w:w="4508" w:type="dxa"/>
          </w:tcPr>
          <w:p w14:paraId="0EEF8E85" w14:textId="77777777" w:rsidR="00A85ADD" w:rsidRPr="00384F99" w:rsidRDefault="00A85ADD" w:rsidP="00384F99">
            <w:pPr>
              <w:spacing w:line="480" w:lineRule="auto"/>
              <w:rPr>
                <w:b/>
                <w:bCs/>
              </w:rPr>
            </w:pPr>
            <w:r w:rsidRPr="00384F99">
              <w:rPr>
                <w:b/>
                <w:bCs/>
              </w:rPr>
              <w:t>Mixed/mania sample (N=13)</w:t>
            </w:r>
          </w:p>
          <w:p w14:paraId="173B2C7B" w14:textId="77777777" w:rsidR="00A85ADD" w:rsidRPr="00384F99" w:rsidRDefault="00A85ADD" w:rsidP="00384F99">
            <w:pPr>
              <w:spacing w:line="480" w:lineRule="auto"/>
              <w:rPr>
                <w:b/>
                <w:bCs/>
              </w:rPr>
            </w:pPr>
            <w:r w:rsidRPr="00384F99">
              <w:rPr>
                <w:b/>
                <w:bCs/>
              </w:rPr>
              <w:t>All n=1</w:t>
            </w:r>
          </w:p>
        </w:tc>
      </w:tr>
      <w:tr w:rsidR="00A85ADD" w:rsidRPr="00384F99" w14:paraId="69207FB5" w14:textId="77777777" w:rsidTr="00BF0E36">
        <w:tc>
          <w:tcPr>
            <w:tcW w:w="4508" w:type="dxa"/>
          </w:tcPr>
          <w:p w14:paraId="5770C4C5" w14:textId="28A94DC7" w:rsidR="00A85ADD" w:rsidRPr="00384F99" w:rsidRDefault="00A85ADD" w:rsidP="00384F99">
            <w:pPr>
              <w:spacing w:line="480" w:lineRule="auto"/>
            </w:pPr>
            <w:r w:rsidRPr="00384F99">
              <w:t>Amisulpride</w:t>
            </w:r>
            <w:ins w:id="0" w:author="Sameer Jauhar" w:date="2025-05-08T14:59:00Z" w16du:dateUtc="2025-05-08T13:59:00Z">
              <w:r w:rsidR="00862701">
                <w:t xml:space="preserve"> </w:t>
              </w:r>
            </w:ins>
            <w:ins w:id="1" w:author="Sameer Jauhar" w:date="2025-05-08T15:00:00Z" w16du:dateUtc="2025-05-08T14:00:00Z">
              <w:r w:rsidR="00862701">
                <w:t>300mg</w:t>
              </w:r>
            </w:ins>
          </w:p>
        </w:tc>
        <w:tc>
          <w:tcPr>
            <w:tcW w:w="4508" w:type="dxa"/>
          </w:tcPr>
          <w:p w14:paraId="1C399BF3" w14:textId="540AEECB" w:rsidR="00A85ADD" w:rsidRPr="00384F99" w:rsidRDefault="00A85ADD" w:rsidP="00384F99">
            <w:pPr>
              <w:spacing w:line="480" w:lineRule="auto"/>
            </w:pPr>
            <w:r w:rsidRPr="00384F99">
              <w:t>Amisulpride</w:t>
            </w:r>
            <w:ins w:id="2" w:author="Sameer Jauhar" w:date="2025-05-08T14:17:00Z" w16du:dateUtc="2025-05-08T13:17:00Z">
              <w:r w:rsidR="00E60689">
                <w:t xml:space="preserve"> </w:t>
              </w:r>
            </w:ins>
            <w:ins w:id="3" w:author="Sameer Jauhar" w:date="2025-05-08T14:21:00Z" w16du:dateUtc="2025-05-08T13:21:00Z">
              <w:r w:rsidR="00E60689">
                <w:t xml:space="preserve">300mg </w:t>
              </w:r>
            </w:ins>
          </w:p>
        </w:tc>
      </w:tr>
      <w:tr w:rsidR="00A85ADD" w:rsidRPr="00384F99" w14:paraId="2A4466AC" w14:textId="77777777" w:rsidTr="00BF0E36">
        <w:tc>
          <w:tcPr>
            <w:tcW w:w="4508" w:type="dxa"/>
          </w:tcPr>
          <w:p w14:paraId="1ED03911" w14:textId="1006EE18" w:rsidR="00A85ADD" w:rsidRPr="00384F99" w:rsidRDefault="00A85ADD" w:rsidP="00384F99">
            <w:pPr>
              <w:spacing w:line="480" w:lineRule="auto"/>
            </w:pPr>
            <w:r w:rsidRPr="00384F99">
              <w:t>Amisulpride</w:t>
            </w:r>
            <w:ins w:id="4" w:author="Sameer Jauhar" w:date="2025-05-08T14:23:00Z" w16du:dateUtc="2025-05-08T13:23:00Z">
              <w:r w:rsidR="00E60689">
                <w:t xml:space="preserve"> 600mg</w:t>
              </w:r>
            </w:ins>
            <w:r w:rsidRPr="00384F99">
              <w:t>, amitriptyline</w:t>
            </w:r>
            <w:ins w:id="5" w:author="Sameer Jauhar" w:date="2025-05-08T14:45:00Z" w16du:dateUtc="2025-05-08T13:45:00Z">
              <w:r w:rsidR="000C4679">
                <w:t xml:space="preserve"> </w:t>
              </w:r>
            </w:ins>
            <w:ins w:id="6" w:author="Sameer Jauhar" w:date="2025-05-08T15:00:00Z" w16du:dateUtc="2025-05-08T14:00:00Z">
              <w:r w:rsidR="00862701">
                <w:t>100mg</w:t>
              </w:r>
            </w:ins>
          </w:p>
        </w:tc>
        <w:tc>
          <w:tcPr>
            <w:tcW w:w="4508" w:type="dxa"/>
          </w:tcPr>
          <w:p w14:paraId="352A13BF" w14:textId="77777777" w:rsidR="00A85ADD" w:rsidRPr="00384F99" w:rsidRDefault="00A85ADD" w:rsidP="00384F99">
            <w:pPr>
              <w:spacing w:line="480" w:lineRule="auto"/>
            </w:pPr>
          </w:p>
        </w:tc>
      </w:tr>
      <w:tr w:rsidR="00A85ADD" w:rsidRPr="00384F99" w14:paraId="38215E2C" w14:textId="77777777" w:rsidTr="00BF0E36">
        <w:tc>
          <w:tcPr>
            <w:tcW w:w="4508" w:type="dxa"/>
          </w:tcPr>
          <w:p w14:paraId="1D23979F" w14:textId="78CA29FF" w:rsidR="00A85ADD" w:rsidRPr="00384F99" w:rsidRDefault="00A85ADD" w:rsidP="00384F99">
            <w:pPr>
              <w:spacing w:line="480" w:lineRule="auto"/>
            </w:pPr>
            <w:r w:rsidRPr="00384F99">
              <w:t>Aripiprazole</w:t>
            </w:r>
            <w:ins w:id="7" w:author="Sameer Jauhar" w:date="2025-05-08T14:23:00Z" w16du:dateUtc="2025-05-08T13:23:00Z">
              <w:r w:rsidR="00D2443C">
                <w:t xml:space="preserve"> 1</w:t>
              </w:r>
            </w:ins>
            <w:ins w:id="8" w:author="Sameer Jauhar" w:date="2025-05-08T15:00:00Z" w16du:dateUtc="2025-05-08T14:00:00Z">
              <w:r w:rsidR="00862701">
                <w:t>5</w:t>
              </w:r>
            </w:ins>
            <w:ins w:id="9" w:author="Sameer Jauhar" w:date="2025-05-08T14:23:00Z" w16du:dateUtc="2025-05-08T13:23:00Z">
              <w:r w:rsidR="00D2443C">
                <w:t>mg</w:t>
              </w:r>
            </w:ins>
            <w:r w:rsidRPr="00384F99">
              <w:t>, sertraline</w:t>
            </w:r>
            <w:ins w:id="10" w:author="Sameer Jauhar" w:date="2025-05-08T14:44:00Z" w16du:dateUtc="2025-05-08T13:44:00Z">
              <w:r w:rsidR="00C54C19">
                <w:t xml:space="preserve"> 50mg</w:t>
              </w:r>
            </w:ins>
          </w:p>
        </w:tc>
        <w:tc>
          <w:tcPr>
            <w:tcW w:w="4508" w:type="dxa"/>
          </w:tcPr>
          <w:p w14:paraId="797C7F02" w14:textId="77777777" w:rsidR="00A85ADD" w:rsidRPr="00384F99" w:rsidRDefault="00A85ADD" w:rsidP="00384F99">
            <w:pPr>
              <w:spacing w:line="480" w:lineRule="auto"/>
            </w:pPr>
          </w:p>
        </w:tc>
      </w:tr>
      <w:tr w:rsidR="00A85ADD" w:rsidRPr="00384F99" w14:paraId="69CA1B31" w14:textId="77777777" w:rsidTr="00BF0E36">
        <w:tc>
          <w:tcPr>
            <w:tcW w:w="4508" w:type="dxa"/>
          </w:tcPr>
          <w:p w14:paraId="73268DC8" w14:textId="0D3FC8A1" w:rsidR="00A85ADD" w:rsidRPr="00384F99" w:rsidRDefault="00A85ADD" w:rsidP="00384F99">
            <w:pPr>
              <w:spacing w:line="480" w:lineRule="auto"/>
            </w:pPr>
            <w:r w:rsidRPr="00384F99">
              <w:t>Aripiprazole depot</w:t>
            </w:r>
            <w:ins w:id="11" w:author="Sameer Jauhar" w:date="2025-05-08T14:23:00Z" w16du:dateUtc="2025-05-08T13:23:00Z">
              <w:r w:rsidR="00D2443C">
                <w:t xml:space="preserve"> 400mg </w:t>
              </w:r>
            </w:ins>
            <w:ins w:id="12" w:author="Sameer Jauhar" w:date="2025-05-08T14:24:00Z" w16du:dateUtc="2025-05-08T13:24:00Z">
              <w:r w:rsidR="00D2443C">
                <w:t>monthly</w:t>
              </w:r>
            </w:ins>
            <w:r w:rsidRPr="00384F99">
              <w:t>, lofepramine</w:t>
            </w:r>
            <w:ins w:id="13" w:author="Sameer Jauhar" w:date="2025-05-08T14:44:00Z" w16du:dateUtc="2025-05-08T13:44:00Z">
              <w:r w:rsidR="00C54C19">
                <w:t xml:space="preserve"> 140mg</w:t>
              </w:r>
            </w:ins>
          </w:p>
        </w:tc>
        <w:tc>
          <w:tcPr>
            <w:tcW w:w="4508" w:type="dxa"/>
          </w:tcPr>
          <w:p w14:paraId="291A1CA8" w14:textId="77777777" w:rsidR="00A85ADD" w:rsidRPr="00384F99" w:rsidRDefault="00A85ADD" w:rsidP="00384F99">
            <w:pPr>
              <w:spacing w:line="480" w:lineRule="auto"/>
              <w:rPr>
                <w:b/>
                <w:bCs/>
              </w:rPr>
            </w:pPr>
          </w:p>
        </w:tc>
      </w:tr>
      <w:tr w:rsidR="00A85ADD" w:rsidRPr="00384F99" w14:paraId="2E7871E2" w14:textId="77777777" w:rsidTr="00BF0E36">
        <w:tc>
          <w:tcPr>
            <w:tcW w:w="4508" w:type="dxa"/>
          </w:tcPr>
          <w:p w14:paraId="09820F8E" w14:textId="38B2F8BF" w:rsidR="00A85ADD" w:rsidRPr="00384F99" w:rsidRDefault="00A85ADD" w:rsidP="00384F99">
            <w:pPr>
              <w:spacing w:line="480" w:lineRule="auto"/>
            </w:pPr>
            <w:r w:rsidRPr="00384F99">
              <w:t>Quetiapine</w:t>
            </w:r>
            <w:ins w:id="14" w:author="Sameer Jauhar" w:date="2025-05-08T14:24:00Z" w16du:dateUtc="2025-05-08T13:24:00Z">
              <w:r w:rsidR="00D2443C">
                <w:t xml:space="preserve"> </w:t>
              </w:r>
            </w:ins>
            <w:ins w:id="15" w:author="Sameer Jauhar" w:date="2025-05-08T15:14:00Z" w16du:dateUtc="2025-05-08T14:14:00Z">
              <w:r w:rsidR="00897F59">
                <w:t>25</w:t>
              </w:r>
            </w:ins>
            <w:ins w:id="16" w:author="Sameer Jauhar" w:date="2025-05-08T14:24:00Z" w16du:dateUtc="2025-05-08T13:24:00Z">
              <w:r w:rsidR="00D2443C">
                <w:t>mg</w:t>
              </w:r>
            </w:ins>
          </w:p>
        </w:tc>
        <w:tc>
          <w:tcPr>
            <w:tcW w:w="4508" w:type="dxa"/>
          </w:tcPr>
          <w:p w14:paraId="5D9B6B83" w14:textId="77777777" w:rsidR="00A85ADD" w:rsidRPr="00384F99" w:rsidRDefault="00A85ADD" w:rsidP="00384F99">
            <w:pPr>
              <w:spacing w:line="480" w:lineRule="auto"/>
              <w:rPr>
                <w:b/>
                <w:bCs/>
              </w:rPr>
            </w:pPr>
          </w:p>
        </w:tc>
      </w:tr>
      <w:tr w:rsidR="00A85ADD" w:rsidRPr="00384F99" w14:paraId="7E24FF36" w14:textId="77777777" w:rsidTr="00BF0E36">
        <w:tc>
          <w:tcPr>
            <w:tcW w:w="4508" w:type="dxa"/>
          </w:tcPr>
          <w:p w14:paraId="5DB5B727" w14:textId="32F75503" w:rsidR="00A85ADD" w:rsidRPr="00384F99" w:rsidRDefault="00A85ADD" w:rsidP="00384F99">
            <w:pPr>
              <w:spacing w:line="480" w:lineRule="auto"/>
            </w:pPr>
            <w:r w:rsidRPr="00384F99">
              <w:t>Quetiapine</w:t>
            </w:r>
            <w:ins w:id="17" w:author="Sameer Jauhar" w:date="2025-05-08T14:44:00Z" w16du:dateUtc="2025-05-08T13:44:00Z">
              <w:r w:rsidR="00C54C19">
                <w:t xml:space="preserve"> 300mg</w:t>
              </w:r>
            </w:ins>
            <w:r w:rsidRPr="00384F99">
              <w:t>, mirtazapine</w:t>
            </w:r>
            <w:ins w:id="18" w:author="Sameer Jauhar" w:date="2025-05-08T14:44:00Z" w16du:dateUtc="2025-05-08T13:44:00Z">
              <w:r w:rsidR="00C54C19">
                <w:t xml:space="preserve"> 15mg</w:t>
              </w:r>
            </w:ins>
          </w:p>
        </w:tc>
        <w:tc>
          <w:tcPr>
            <w:tcW w:w="4508" w:type="dxa"/>
          </w:tcPr>
          <w:p w14:paraId="1F403B05" w14:textId="77777777" w:rsidR="00A85ADD" w:rsidRPr="00384F99" w:rsidRDefault="00A85ADD" w:rsidP="00384F99">
            <w:pPr>
              <w:spacing w:line="480" w:lineRule="auto"/>
              <w:rPr>
                <w:b/>
                <w:bCs/>
              </w:rPr>
            </w:pPr>
          </w:p>
        </w:tc>
      </w:tr>
      <w:tr w:rsidR="00A85ADD" w:rsidRPr="00384F99" w14:paraId="1E922D69" w14:textId="77777777" w:rsidTr="00BF0E36">
        <w:tc>
          <w:tcPr>
            <w:tcW w:w="4508" w:type="dxa"/>
          </w:tcPr>
          <w:p w14:paraId="6C5FB6FF" w14:textId="6611859A" w:rsidR="00A85ADD" w:rsidRPr="00384F99" w:rsidRDefault="00A85ADD" w:rsidP="00384F99">
            <w:pPr>
              <w:spacing w:line="480" w:lineRule="auto"/>
            </w:pPr>
            <w:r w:rsidRPr="00384F99">
              <w:t>Quetiapine</w:t>
            </w:r>
            <w:ins w:id="19" w:author="Sameer Jauhar" w:date="2025-05-08T15:15:00Z" w16du:dateUtc="2025-05-08T14:15:00Z">
              <w:r w:rsidR="00897F59">
                <w:t xml:space="preserve"> 100mg</w:t>
              </w:r>
            </w:ins>
            <w:r w:rsidRPr="00384F99">
              <w:t>, sertraline</w:t>
            </w:r>
            <w:ins w:id="20" w:author="Sameer Jauhar" w:date="2025-05-08T15:15:00Z" w16du:dateUtc="2025-05-08T14:15:00Z">
              <w:r w:rsidR="00897F59">
                <w:t xml:space="preserve"> 100mg</w:t>
              </w:r>
            </w:ins>
          </w:p>
        </w:tc>
        <w:tc>
          <w:tcPr>
            <w:tcW w:w="4508" w:type="dxa"/>
          </w:tcPr>
          <w:p w14:paraId="2EFC428F" w14:textId="77777777" w:rsidR="00A85ADD" w:rsidRPr="00384F99" w:rsidRDefault="00A85ADD" w:rsidP="00384F99">
            <w:pPr>
              <w:spacing w:line="480" w:lineRule="auto"/>
              <w:rPr>
                <w:b/>
                <w:bCs/>
              </w:rPr>
            </w:pPr>
          </w:p>
        </w:tc>
      </w:tr>
      <w:tr w:rsidR="00A85ADD" w:rsidRPr="00384F99" w14:paraId="62D71D64" w14:textId="77777777" w:rsidTr="00BF0E36">
        <w:tc>
          <w:tcPr>
            <w:tcW w:w="4508" w:type="dxa"/>
          </w:tcPr>
          <w:p w14:paraId="68E4D73B" w14:textId="23F87A5E" w:rsidR="00A85ADD" w:rsidRPr="00384F99" w:rsidRDefault="00A85ADD" w:rsidP="00384F99">
            <w:pPr>
              <w:spacing w:line="480" w:lineRule="auto"/>
            </w:pPr>
            <w:r w:rsidRPr="00384F99">
              <w:t>Mirtazapine</w:t>
            </w:r>
            <w:ins w:id="21" w:author="Sameer Jauhar" w:date="2025-05-08T15:16:00Z" w16du:dateUtc="2025-05-08T14:16:00Z">
              <w:r w:rsidR="00897F59">
                <w:t xml:space="preserve"> </w:t>
              </w:r>
            </w:ins>
            <w:r w:rsidR="00BC3748">
              <w:t>15</w:t>
            </w:r>
            <w:ins w:id="22" w:author="Sameer Jauhar" w:date="2025-05-08T15:16:00Z" w16du:dateUtc="2025-05-08T14:16:00Z">
              <w:r w:rsidR="00897F59">
                <w:t>mg</w:t>
              </w:r>
            </w:ins>
          </w:p>
        </w:tc>
        <w:tc>
          <w:tcPr>
            <w:tcW w:w="4508" w:type="dxa"/>
          </w:tcPr>
          <w:p w14:paraId="2E21D437" w14:textId="77777777" w:rsidR="00A85ADD" w:rsidRPr="00384F99" w:rsidRDefault="00A85ADD" w:rsidP="00384F99">
            <w:pPr>
              <w:spacing w:line="480" w:lineRule="auto"/>
              <w:rPr>
                <w:b/>
                <w:bCs/>
              </w:rPr>
            </w:pPr>
          </w:p>
        </w:tc>
      </w:tr>
    </w:tbl>
    <w:p w14:paraId="2ABD75B4" w14:textId="781D4F39" w:rsidR="00A40C20" w:rsidRPr="00A40C20" w:rsidRDefault="00A40C20" w:rsidP="00A40C20">
      <w:pPr>
        <w:spacing w:line="480" w:lineRule="auto"/>
        <w:rPr>
          <w:ins w:id="23" w:author="Sameer Jauhar" w:date="2025-05-11T23:44:00Z"/>
          <w:b/>
          <w:bCs/>
          <w:lang w:val="en-US"/>
        </w:rPr>
      </w:pPr>
      <w:ins w:id="24" w:author="Sameer Jauhar" w:date="2025-05-11T23:45:00Z" w16du:dateUtc="2025-05-11T22:45:00Z">
        <w:r>
          <w:rPr>
            <w:b/>
            <w:bCs/>
            <w:lang w:val="en-US"/>
          </w:rPr>
          <w:t>Psychotropic m</w:t>
        </w:r>
      </w:ins>
      <w:ins w:id="25" w:author="Sameer Jauhar" w:date="2025-05-11T23:44:00Z">
        <w:r w:rsidRPr="00A40C20">
          <w:rPr>
            <w:b/>
            <w:bCs/>
            <w:lang w:val="en-US"/>
            <w:rPrChange w:id="26" w:author="Sameer Jauhar" w:date="2025-05-11T23:45:00Z" w16du:dateUtc="2025-05-11T22:45:00Z">
              <w:rPr>
                <w:b/>
                <w:bCs/>
                <w:i/>
                <w:iCs/>
                <w:lang w:val="en-US"/>
              </w:rPr>
            </w:rPrChange>
          </w:rPr>
          <w:t xml:space="preserve">edication and doses (mg/day) for individual participants in the depression (N=25) and mixed/mania (N=13) groups. Each row reflects a single participant. </w:t>
        </w:r>
      </w:ins>
    </w:p>
    <w:p w14:paraId="718F763E" w14:textId="5E83BDDD" w:rsidR="00A85ADD" w:rsidRPr="00384F99" w:rsidRDefault="00A85ADD" w:rsidP="00384F99">
      <w:pPr>
        <w:spacing w:line="480" w:lineRule="auto"/>
        <w:rPr>
          <w:b/>
          <w:bCs/>
        </w:rPr>
      </w:pPr>
    </w:p>
    <w:p w14:paraId="1A52AE32" w14:textId="77777777" w:rsidR="00193243" w:rsidRDefault="00193243" w:rsidP="00384F99">
      <w:pPr>
        <w:spacing w:line="480" w:lineRule="auto"/>
        <w:rPr>
          <w:b/>
          <w:bCs/>
        </w:rPr>
      </w:pPr>
    </w:p>
    <w:p w14:paraId="3669D57D" w14:textId="77777777" w:rsidR="00193243" w:rsidRDefault="00193243" w:rsidP="00384F99">
      <w:pPr>
        <w:spacing w:line="480" w:lineRule="auto"/>
        <w:rPr>
          <w:b/>
          <w:bCs/>
        </w:rPr>
      </w:pPr>
    </w:p>
    <w:p w14:paraId="166E4387" w14:textId="77777777" w:rsidR="00193243" w:rsidRDefault="00193243" w:rsidP="00384F99">
      <w:pPr>
        <w:spacing w:line="480" w:lineRule="auto"/>
        <w:rPr>
          <w:b/>
          <w:bCs/>
        </w:rPr>
      </w:pPr>
    </w:p>
    <w:p w14:paraId="0A102223" w14:textId="77777777" w:rsidR="00193243" w:rsidRDefault="00193243" w:rsidP="00384F99">
      <w:pPr>
        <w:spacing w:line="480" w:lineRule="auto"/>
        <w:rPr>
          <w:ins w:id="27" w:author="Sameer Jauhar" w:date="2025-05-11T23:52:00Z" w16du:dateUtc="2025-05-11T22:52:00Z"/>
          <w:b/>
          <w:bCs/>
        </w:rPr>
      </w:pPr>
    </w:p>
    <w:p w14:paraId="0A1A4BFA" w14:textId="77777777" w:rsidR="00A7673C" w:rsidRDefault="00A7673C" w:rsidP="00384F99">
      <w:pPr>
        <w:spacing w:line="480" w:lineRule="auto"/>
        <w:rPr>
          <w:ins w:id="28" w:author="Sameer Jauhar" w:date="2025-05-11T23:52:00Z" w16du:dateUtc="2025-05-11T22:52:00Z"/>
          <w:b/>
          <w:bCs/>
        </w:rPr>
      </w:pPr>
    </w:p>
    <w:p w14:paraId="66EC56E6" w14:textId="77777777" w:rsidR="00A7673C" w:rsidRDefault="00A7673C" w:rsidP="00384F99">
      <w:pPr>
        <w:spacing w:line="480" w:lineRule="auto"/>
        <w:rPr>
          <w:b/>
          <w:bCs/>
        </w:rPr>
      </w:pPr>
    </w:p>
    <w:p w14:paraId="4DA3DCDD" w14:textId="373BBEB6" w:rsidR="000D4CEF" w:rsidRPr="00384F99" w:rsidRDefault="000D4CEF" w:rsidP="00384F99">
      <w:pPr>
        <w:spacing w:line="480" w:lineRule="auto"/>
        <w:rPr>
          <w:b/>
          <w:bCs/>
        </w:rPr>
      </w:pPr>
      <w:r w:rsidRPr="00384F99">
        <w:rPr>
          <w:b/>
          <w:bCs/>
        </w:rPr>
        <w:lastRenderedPageBreak/>
        <w:t xml:space="preserve">Supplementary </w:t>
      </w:r>
      <w:r w:rsidR="003F5381">
        <w:rPr>
          <w:b/>
          <w:bCs/>
        </w:rPr>
        <w:t>e</w:t>
      </w:r>
      <w:r w:rsidRPr="00384F99">
        <w:rPr>
          <w:b/>
          <w:bCs/>
        </w:rPr>
        <w:t>Table 2</w:t>
      </w:r>
      <w:r w:rsidR="003944C8">
        <w:rPr>
          <w:b/>
          <w:bCs/>
        </w:rPr>
        <w:t>. Striatal Ki</w:t>
      </w:r>
      <w:r w:rsidR="003944C8">
        <w:rPr>
          <w:b/>
          <w:bCs/>
          <w:vertAlign w:val="superscript"/>
        </w:rPr>
        <w:t>cer</w:t>
      </w:r>
      <w:r w:rsidR="003944C8">
        <w:rPr>
          <w:b/>
          <w:bCs/>
        </w:rPr>
        <w:t xml:space="preserve"> for </w:t>
      </w:r>
      <w:r w:rsidR="006D7226">
        <w:rPr>
          <w:b/>
          <w:bCs/>
        </w:rPr>
        <w:t>diagnostic</w:t>
      </w:r>
      <w:r w:rsidR="003944C8">
        <w:rPr>
          <w:b/>
          <w:bCs/>
        </w:rPr>
        <w:t xml:space="preserve"> groups</w:t>
      </w:r>
    </w:p>
    <w:tbl>
      <w:tblPr>
        <w:tblStyle w:val="TableGrid"/>
        <w:tblW w:w="0" w:type="auto"/>
        <w:tblLook w:val="04A0" w:firstRow="1" w:lastRow="0" w:firstColumn="1" w:lastColumn="0" w:noHBand="0" w:noVBand="1"/>
      </w:tblPr>
      <w:tblGrid>
        <w:gridCol w:w="2283"/>
        <w:gridCol w:w="2234"/>
        <w:gridCol w:w="2235"/>
        <w:gridCol w:w="2264"/>
      </w:tblGrid>
      <w:tr w:rsidR="000D4CEF" w:rsidRPr="00384F99" w14:paraId="36C011AE" w14:textId="77777777" w:rsidTr="007D3114">
        <w:tc>
          <w:tcPr>
            <w:tcW w:w="2337" w:type="dxa"/>
          </w:tcPr>
          <w:p w14:paraId="134735C7" w14:textId="77777777" w:rsidR="000D4CEF" w:rsidRPr="00384F99" w:rsidRDefault="000D4CEF" w:rsidP="006D7226">
            <w:pPr>
              <w:spacing w:line="480" w:lineRule="auto"/>
              <w:rPr>
                <w:b/>
                <w:bCs/>
              </w:rPr>
            </w:pPr>
            <w:r w:rsidRPr="00384F99">
              <w:rPr>
                <w:b/>
                <w:bCs/>
              </w:rPr>
              <w:t>Striatal region</w:t>
            </w:r>
          </w:p>
        </w:tc>
        <w:tc>
          <w:tcPr>
            <w:tcW w:w="2337" w:type="dxa"/>
          </w:tcPr>
          <w:p w14:paraId="2DE6C892" w14:textId="77777777" w:rsidR="000D4CEF" w:rsidRPr="00384F99" w:rsidRDefault="000D4CEF" w:rsidP="006D7226">
            <w:pPr>
              <w:spacing w:line="480" w:lineRule="auto"/>
              <w:rPr>
                <w:b/>
                <w:bCs/>
              </w:rPr>
            </w:pPr>
            <w:r w:rsidRPr="00384F99">
              <w:rPr>
                <w:b/>
                <w:bCs/>
              </w:rPr>
              <w:t>Mixed (n=7)</w:t>
            </w:r>
          </w:p>
          <w:p w14:paraId="09A94FCB" w14:textId="1964C47C" w:rsidR="000D4CEF" w:rsidRPr="00384F99" w:rsidRDefault="000D4CEF" w:rsidP="006D7226">
            <w:pPr>
              <w:spacing w:line="480" w:lineRule="auto"/>
              <w:rPr>
                <w:b/>
                <w:bCs/>
              </w:rPr>
            </w:pPr>
            <w:r w:rsidRPr="00384F99">
              <w:rPr>
                <w:b/>
                <w:bCs/>
              </w:rPr>
              <w:t>Mean (</w:t>
            </w:r>
            <w:r w:rsidR="00DA7CC4" w:rsidRPr="00384F99">
              <w:rPr>
                <w:b/>
                <w:bCs/>
              </w:rPr>
              <w:t>s.e.m.</w:t>
            </w:r>
            <w:r w:rsidRPr="00384F99">
              <w:rPr>
                <w:b/>
                <w:bCs/>
              </w:rPr>
              <w:t>)</w:t>
            </w:r>
          </w:p>
        </w:tc>
        <w:tc>
          <w:tcPr>
            <w:tcW w:w="2338" w:type="dxa"/>
          </w:tcPr>
          <w:p w14:paraId="3F66DC60" w14:textId="77777777" w:rsidR="000D4CEF" w:rsidRPr="00384F99" w:rsidRDefault="000D4CEF" w:rsidP="006D7226">
            <w:pPr>
              <w:spacing w:line="480" w:lineRule="auto"/>
              <w:rPr>
                <w:b/>
                <w:bCs/>
              </w:rPr>
            </w:pPr>
            <w:r w:rsidRPr="00384F99">
              <w:rPr>
                <w:b/>
                <w:bCs/>
              </w:rPr>
              <w:t>Mania (n=6)</w:t>
            </w:r>
          </w:p>
          <w:p w14:paraId="682124DA" w14:textId="49D296BF" w:rsidR="000D4CEF" w:rsidRPr="00384F99" w:rsidRDefault="000D4CEF" w:rsidP="006D7226">
            <w:pPr>
              <w:spacing w:line="480" w:lineRule="auto"/>
              <w:rPr>
                <w:b/>
                <w:bCs/>
              </w:rPr>
            </w:pPr>
            <w:r w:rsidRPr="00384F99">
              <w:rPr>
                <w:b/>
                <w:bCs/>
              </w:rPr>
              <w:t>Mean (</w:t>
            </w:r>
            <w:r w:rsidR="00DA7CC4" w:rsidRPr="00384F99">
              <w:rPr>
                <w:b/>
                <w:bCs/>
              </w:rPr>
              <w:t>s.e.m.</w:t>
            </w:r>
            <w:r w:rsidRPr="00384F99">
              <w:rPr>
                <w:b/>
                <w:bCs/>
              </w:rPr>
              <w:t>)</w:t>
            </w:r>
          </w:p>
        </w:tc>
        <w:tc>
          <w:tcPr>
            <w:tcW w:w="2338" w:type="dxa"/>
          </w:tcPr>
          <w:p w14:paraId="5A8FBCD9" w14:textId="77777777" w:rsidR="000D4CEF" w:rsidRPr="00384F99" w:rsidRDefault="000D4CEF" w:rsidP="006D7226">
            <w:pPr>
              <w:spacing w:line="480" w:lineRule="auto"/>
              <w:rPr>
                <w:b/>
                <w:bCs/>
              </w:rPr>
            </w:pPr>
            <w:r w:rsidRPr="00384F99">
              <w:rPr>
                <w:b/>
                <w:bCs/>
              </w:rPr>
              <w:t>Depression (n=25)</w:t>
            </w:r>
          </w:p>
          <w:p w14:paraId="574CC21F" w14:textId="2EEE0517" w:rsidR="000D4CEF" w:rsidRPr="00384F99" w:rsidRDefault="000D4CEF" w:rsidP="006D7226">
            <w:pPr>
              <w:spacing w:line="480" w:lineRule="auto"/>
              <w:rPr>
                <w:b/>
                <w:bCs/>
              </w:rPr>
            </w:pPr>
            <w:r w:rsidRPr="00384F99">
              <w:rPr>
                <w:b/>
                <w:bCs/>
              </w:rPr>
              <w:t>Mean (</w:t>
            </w:r>
            <w:r w:rsidR="00DA7CC4" w:rsidRPr="00384F99">
              <w:rPr>
                <w:b/>
                <w:bCs/>
              </w:rPr>
              <w:t>s.e.m.</w:t>
            </w:r>
            <w:r w:rsidRPr="00384F99">
              <w:rPr>
                <w:b/>
                <w:bCs/>
              </w:rPr>
              <w:t>)</w:t>
            </w:r>
          </w:p>
        </w:tc>
      </w:tr>
      <w:tr w:rsidR="000D4CEF" w:rsidRPr="00384F99" w14:paraId="366F9F89" w14:textId="77777777" w:rsidTr="007D3114">
        <w:tc>
          <w:tcPr>
            <w:tcW w:w="2337" w:type="dxa"/>
          </w:tcPr>
          <w:p w14:paraId="017301B4" w14:textId="77777777" w:rsidR="000D4CEF" w:rsidRPr="00384F99" w:rsidRDefault="000D4CEF" w:rsidP="006D7226">
            <w:pPr>
              <w:spacing w:line="480" w:lineRule="auto"/>
              <w:rPr>
                <w:b/>
                <w:bCs/>
              </w:rPr>
            </w:pPr>
            <w:r w:rsidRPr="00384F99">
              <w:rPr>
                <w:b/>
                <w:bCs/>
              </w:rPr>
              <w:t>Whole striatum</w:t>
            </w:r>
          </w:p>
        </w:tc>
        <w:tc>
          <w:tcPr>
            <w:tcW w:w="2337" w:type="dxa"/>
          </w:tcPr>
          <w:p w14:paraId="3415006D" w14:textId="77777777" w:rsidR="000D4CEF" w:rsidRPr="00384F99" w:rsidRDefault="000D4CEF" w:rsidP="006D7226">
            <w:pPr>
              <w:spacing w:line="480" w:lineRule="auto"/>
              <w:rPr>
                <w:b/>
                <w:bCs/>
              </w:rPr>
            </w:pPr>
            <w:r w:rsidRPr="00384F99">
              <w:rPr>
                <w:b/>
                <w:bCs/>
              </w:rPr>
              <w:t>13.51 (0.33)</w:t>
            </w:r>
          </w:p>
        </w:tc>
        <w:tc>
          <w:tcPr>
            <w:tcW w:w="2338" w:type="dxa"/>
          </w:tcPr>
          <w:p w14:paraId="24BE2B9E" w14:textId="77777777" w:rsidR="000D4CEF" w:rsidRPr="00384F99" w:rsidRDefault="000D4CEF" w:rsidP="006D7226">
            <w:pPr>
              <w:spacing w:line="480" w:lineRule="auto"/>
              <w:rPr>
                <w:b/>
                <w:bCs/>
              </w:rPr>
            </w:pPr>
            <w:r w:rsidRPr="00384F99">
              <w:rPr>
                <w:b/>
                <w:bCs/>
              </w:rPr>
              <w:t>13.32 (0.57)</w:t>
            </w:r>
          </w:p>
        </w:tc>
        <w:tc>
          <w:tcPr>
            <w:tcW w:w="2338" w:type="dxa"/>
          </w:tcPr>
          <w:p w14:paraId="2E9C1F75" w14:textId="77777777" w:rsidR="000D4CEF" w:rsidRPr="00384F99" w:rsidRDefault="000D4CEF" w:rsidP="006D7226">
            <w:pPr>
              <w:spacing w:line="480" w:lineRule="auto"/>
              <w:rPr>
                <w:b/>
                <w:bCs/>
              </w:rPr>
            </w:pPr>
            <w:r w:rsidRPr="00384F99">
              <w:rPr>
                <w:b/>
                <w:bCs/>
              </w:rPr>
              <w:t>12.23 (0.22)</w:t>
            </w:r>
          </w:p>
        </w:tc>
      </w:tr>
      <w:tr w:rsidR="000D4CEF" w:rsidRPr="00384F99" w14:paraId="50A58E53" w14:textId="77777777" w:rsidTr="007D3114">
        <w:tc>
          <w:tcPr>
            <w:tcW w:w="2337" w:type="dxa"/>
          </w:tcPr>
          <w:p w14:paraId="73482CA9" w14:textId="77777777" w:rsidR="000D4CEF" w:rsidRPr="00384F99" w:rsidRDefault="000D4CEF" w:rsidP="006D7226">
            <w:pPr>
              <w:spacing w:line="480" w:lineRule="auto"/>
              <w:rPr>
                <w:b/>
                <w:bCs/>
              </w:rPr>
            </w:pPr>
            <w:r w:rsidRPr="00384F99">
              <w:rPr>
                <w:b/>
                <w:bCs/>
              </w:rPr>
              <w:t>Associative striatum</w:t>
            </w:r>
          </w:p>
        </w:tc>
        <w:tc>
          <w:tcPr>
            <w:tcW w:w="2337" w:type="dxa"/>
          </w:tcPr>
          <w:p w14:paraId="32E6487B" w14:textId="77777777" w:rsidR="000D4CEF" w:rsidRPr="00384F99" w:rsidRDefault="000D4CEF" w:rsidP="006D7226">
            <w:pPr>
              <w:spacing w:line="480" w:lineRule="auto"/>
              <w:rPr>
                <w:b/>
                <w:bCs/>
              </w:rPr>
            </w:pPr>
            <w:r w:rsidRPr="00384F99">
              <w:rPr>
                <w:b/>
                <w:bCs/>
              </w:rPr>
              <w:t>13.5 (0.34)</w:t>
            </w:r>
          </w:p>
        </w:tc>
        <w:tc>
          <w:tcPr>
            <w:tcW w:w="2338" w:type="dxa"/>
          </w:tcPr>
          <w:p w14:paraId="47775E8A" w14:textId="77777777" w:rsidR="000D4CEF" w:rsidRPr="00384F99" w:rsidRDefault="000D4CEF" w:rsidP="006D7226">
            <w:pPr>
              <w:spacing w:line="480" w:lineRule="auto"/>
              <w:rPr>
                <w:b/>
                <w:bCs/>
              </w:rPr>
            </w:pPr>
            <w:r w:rsidRPr="00384F99">
              <w:rPr>
                <w:b/>
                <w:bCs/>
              </w:rPr>
              <w:t>13.32 (0.66)</w:t>
            </w:r>
          </w:p>
        </w:tc>
        <w:tc>
          <w:tcPr>
            <w:tcW w:w="2338" w:type="dxa"/>
          </w:tcPr>
          <w:p w14:paraId="4972B564" w14:textId="77777777" w:rsidR="000D4CEF" w:rsidRPr="00384F99" w:rsidRDefault="000D4CEF" w:rsidP="006D7226">
            <w:pPr>
              <w:spacing w:line="480" w:lineRule="auto"/>
              <w:rPr>
                <w:b/>
                <w:bCs/>
              </w:rPr>
            </w:pPr>
            <w:r w:rsidRPr="00384F99">
              <w:rPr>
                <w:b/>
                <w:bCs/>
              </w:rPr>
              <w:t>12.23 (0.24)</w:t>
            </w:r>
          </w:p>
        </w:tc>
      </w:tr>
      <w:tr w:rsidR="000D4CEF" w:rsidRPr="00384F99" w14:paraId="5B0A0EBE" w14:textId="77777777" w:rsidTr="007D3114">
        <w:tc>
          <w:tcPr>
            <w:tcW w:w="2337" w:type="dxa"/>
          </w:tcPr>
          <w:p w14:paraId="7A51ED8D" w14:textId="77777777" w:rsidR="000D4CEF" w:rsidRPr="00384F99" w:rsidRDefault="000D4CEF" w:rsidP="006D7226">
            <w:pPr>
              <w:spacing w:line="480" w:lineRule="auto"/>
              <w:rPr>
                <w:b/>
                <w:bCs/>
              </w:rPr>
            </w:pPr>
            <w:r w:rsidRPr="00384F99">
              <w:rPr>
                <w:b/>
                <w:bCs/>
              </w:rPr>
              <w:t>Limbic Striatum</w:t>
            </w:r>
          </w:p>
        </w:tc>
        <w:tc>
          <w:tcPr>
            <w:tcW w:w="2337" w:type="dxa"/>
          </w:tcPr>
          <w:p w14:paraId="34132D8A" w14:textId="77777777" w:rsidR="000D4CEF" w:rsidRPr="00384F99" w:rsidRDefault="000D4CEF" w:rsidP="006D7226">
            <w:pPr>
              <w:spacing w:line="480" w:lineRule="auto"/>
              <w:rPr>
                <w:b/>
                <w:bCs/>
              </w:rPr>
            </w:pPr>
            <w:r w:rsidRPr="00384F99">
              <w:rPr>
                <w:b/>
                <w:bCs/>
              </w:rPr>
              <w:t>13.23 (0.21)</w:t>
            </w:r>
          </w:p>
        </w:tc>
        <w:tc>
          <w:tcPr>
            <w:tcW w:w="2338" w:type="dxa"/>
          </w:tcPr>
          <w:p w14:paraId="5EC6CF96" w14:textId="7C4605D0" w:rsidR="000D4CEF" w:rsidRPr="00384F99" w:rsidRDefault="00DA7CC4" w:rsidP="006D7226">
            <w:pPr>
              <w:spacing w:line="480" w:lineRule="auto"/>
              <w:rPr>
                <w:b/>
                <w:bCs/>
              </w:rPr>
            </w:pPr>
            <w:r w:rsidRPr="00384F99">
              <w:rPr>
                <w:b/>
                <w:bCs/>
              </w:rPr>
              <w:t>13.39 (</w:t>
            </w:r>
            <w:r w:rsidR="000D4CEF" w:rsidRPr="00384F99">
              <w:rPr>
                <w:b/>
                <w:bCs/>
              </w:rPr>
              <w:t>0.41)</w:t>
            </w:r>
          </w:p>
        </w:tc>
        <w:tc>
          <w:tcPr>
            <w:tcW w:w="2338" w:type="dxa"/>
          </w:tcPr>
          <w:p w14:paraId="0C16A023" w14:textId="77777777" w:rsidR="000D4CEF" w:rsidRPr="00384F99" w:rsidRDefault="000D4CEF" w:rsidP="006D7226">
            <w:pPr>
              <w:spacing w:line="480" w:lineRule="auto"/>
              <w:rPr>
                <w:b/>
                <w:bCs/>
              </w:rPr>
            </w:pPr>
            <w:r w:rsidRPr="00384F99">
              <w:rPr>
                <w:b/>
                <w:bCs/>
              </w:rPr>
              <w:t>12.00 (0.18)</w:t>
            </w:r>
          </w:p>
        </w:tc>
      </w:tr>
      <w:tr w:rsidR="000D4CEF" w:rsidRPr="00384F99" w14:paraId="56F8C2AC" w14:textId="77777777" w:rsidTr="007D3114">
        <w:tc>
          <w:tcPr>
            <w:tcW w:w="2337" w:type="dxa"/>
          </w:tcPr>
          <w:p w14:paraId="2BE4796C" w14:textId="77777777" w:rsidR="000D4CEF" w:rsidRPr="00384F99" w:rsidRDefault="000D4CEF" w:rsidP="006D7226">
            <w:pPr>
              <w:spacing w:line="480" w:lineRule="auto"/>
              <w:rPr>
                <w:b/>
                <w:bCs/>
              </w:rPr>
            </w:pPr>
            <w:r w:rsidRPr="00384F99">
              <w:rPr>
                <w:b/>
                <w:bCs/>
              </w:rPr>
              <w:t>Sensorimotor striatum</w:t>
            </w:r>
          </w:p>
        </w:tc>
        <w:tc>
          <w:tcPr>
            <w:tcW w:w="2337" w:type="dxa"/>
          </w:tcPr>
          <w:p w14:paraId="7712FB5F" w14:textId="77777777" w:rsidR="000D4CEF" w:rsidRPr="00384F99" w:rsidRDefault="000D4CEF" w:rsidP="006D7226">
            <w:pPr>
              <w:spacing w:line="480" w:lineRule="auto"/>
              <w:rPr>
                <w:b/>
                <w:bCs/>
              </w:rPr>
            </w:pPr>
            <w:r w:rsidRPr="00384F99">
              <w:rPr>
                <w:b/>
                <w:bCs/>
              </w:rPr>
              <w:t>13.64 (0.43)</w:t>
            </w:r>
          </w:p>
        </w:tc>
        <w:tc>
          <w:tcPr>
            <w:tcW w:w="2338" w:type="dxa"/>
          </w:tcPr>
          <w:p w14:paraId="2E42753B" w14:textId="77777777" w:rsidR="000D4CEF" w:rsidRPr="00384F99" w:rsidRDefault="000D4CEF" w:rsidP="006D7226">
            <w:pPr>
              <w:spacing w:line="480" w:lineRule="auto"/>
              <w:rPr>
                <w:b/>
                <w:bCs/>
              </w:rPr>
            </w:pPr>
            <w:r w:rsidRPr="00384F99">
              <w:rPr>
                <w:b/>
                <w:bCs/>
              </w:rPr>
              <w:t>13.0 (0.56)</w:t>
            </w:r>
          </w:p>
        </w:tc>
        <w:tc>
          <w:tcPr>
            <w:tcW w:w="2338" w:type="dxa"/>
          </w:tcPr>
          <w:p w14:paraId="46982CBA" w14:textId="77777777" w:rsidR="000D4CEF" w:rsidRPr="00384F99" w:rsidRDefault="000D4CEF" w:rsidP="006D7226">
            <w:pPr>
              <w:spacing w:line="480" w:lineRule="auto"/>
              <w:rPr>
                <w:b/>
                <w:bCs/>
              </w:rPr>
            </w:pPr>
            <w:r w:rsidRPr="00384F99">
              <w:rPr>
                <w:b/>
                <w:bCs/>
              </w:rPr>
              <w:t>12.33 (0.25)</w:t>
            </w:r>
          </w:p>
        </w:tc>
      </w:tr>
    </w:tbl>
    <w:p w14:paraId="67BEB57F" w14:textId="330C9135" w:rsidR="000D4CEF" w:rsidRPr="00384F99" w:rsidRDefault="000D4CEF" w:rsidP="00384F99">
      <w:pPr>
        <w:spacing w:line="480" w:lineRule="auto"/>
        <w:rPr>
          <w:b/>
          <w:bCs/>
        </w:rPr>
      </w:pPr>
    </w:p>
    <w:p w14:paraId="7CAAF975" w14:textId="77777777" w:rsidR="000D4CEF" w:rsidRPr="00384F99" w:rsidRDefault="000D4CEF" w:rsidP="00384F99">
      <w:pPr>
        <w:spacing w:line="480" w:lineRule="auto"/>
        <w:rPr>
          <w:b/>
          <w:bCs/>
        </w:rPr>
      </w:pPr>
    </w:p>
    <w:p w14:paraId="0369C1EC" w14:textId="7ACE256D" w:rsidR="00166F75" w:rsidRPr="00384F99" w:rsidRDefault="00B242CD" w:rsidP="00384F99">
      <w:pPr>
        <w:spacing w:line="480" w:lineRule="auto"/>
      </w:pPr>
      <w:r>
        <w:rPr>
          <w:b/>
          <w:bCs/>
        </w:rPr>
        <w:t xml:space="preserve">eResults 1. </w:t>
      </w:r>
      <w:r w:rsidR="00166F75" w:rsidRPr="00384F99">
        <w:rPr>
          <w:b/>
          <w:bCs/>
        </w:rPr>
        <w:t>Relationship between dopamine synthesis capacity and positive psychotic symptoms</w:t>
      </w:r>
    </w:p>
    <w:p w14:paraId="556A7AD6" w14:textId="255A0130" w:rsidR="005D77DB" w:rsidRPr="00384F99" w:rsidRDefault="005D77DB" w:rsidP="00384F99">
      <w:pPr>
        <w:spacing w:line="480" w:lineRule="auto"/>
      </w:pPr>
      <w:r w:rsidRPr="00384F99">
        <w:t xml:space="preserve">Including outliers, the following </w:t>
      </w:r>
      <w:r w:rsidR="008916C0">
        <w:t>were observed</w:t>
      </w:r>
      <w:r w:rsidRPr="00384F99">
        <w:t>:</w:t>
      </w:r>
    </w:p>
    <w:p w14:paraId="70F73A82" w14:textId="125AEFE2" w:rsidR="005D77DB" w:rsidRPr="00384F99" w:rsidRDefault="005D77DB" w:rsidP="00384F99">
      <w:pPr>
        <w:spacing w:line="480" w:lineRule="auto"/>
      </w:pPr>
      <w:r w:rsidRPr="00384F99">
        <w:t>For whole striatum (R</w:t>
      </w:r>
      <w:r w:rsidRPr="00384F99">
        <w:rPr>
          <w:vertAlign w:val="superscript"/>
        </w:rPr>
        <w:t>2</w:t>
      </w:r>
      <w:r w:rsidRPr="00384F99">
        <w:t>=0.09, co-efficient=0.011, SE=0.001, p=.</w:t>
      </w:r>
      <w:r w:rsidR="00432968" w:rsidRPr="00384F99">
        <w:t>0</w:t>
      </w:r>
      <w:r w:rsidR="00B20425">
        <w:t>7</w:t>
      </w:r>
      <w:r w:rsidRPr="00384F99">
        <w:t>).</w:t>
      </w:r>
    </w:p>
    <w:p w14:paraId="578C741A" w14:textId="6D8F1E50" w:rsidR="005D77DB" w:rsidRPr="00384F99" w:rsidRDefault="005D77DB" w:rsidP="00384F99">
      <w:pPr>
        <w:spacing w:line="480" w:lineRule="auto"/>
      </w:pPr>
      <w:r w:rsidRPr="00384F99">
        <w:t>For associative striatum (R</w:t>
      </w:r>
      <w:r w:rsidRPr="00384F99">
        <w:rPr>
          <w:vertAlign w:val="superscript"/>
        </w:rPr>
        <w:t>2</w:t>
      </w:r>
      <w:r w:rsidRPr="00384F99">
        <w:t>=0.1, co-efficient=0.011, SE=0.001, p=.05).</w:t>
      </w:r>
    </w:p>
    <w:p w14:paraId="424EF26C" w14:textId="268AC765" w:rsidR="005D77DB" w:rsidRPr="00384F99" w:rsidRDefault="005D77DB" w:rsidP="00384F99">
      <w:pPr>
        <w:spacing w:line="480" w:lineRule="auto"/>
      </w:pPr>
      <w:r w:rsidRPr="00384F99">
        <w:t>For limbic striatum (R</w:t>
      </w:r>
      <w:r w:rsidRPr="00384F99">
        <w:rPr>
          <w:vertAlign w:val="superscript"/>
        </w:rPr>
        <w:t>2</w:t>
      </w:r>
      <w:r w:rsidRPr="00384F99">
        <w:t>=0.03, co-efficient=0.012, SE=0.001, p=.28).</w:t>
      </w:r>
    </w:p>
    <w:p w14:paraId="6B5B30FD" w14:textId="77777777" w:rsidR="00643C4F" w:rsidRDefault="00643C4F" w:rsidP="00384F99">
      <w:pPr>
        <w:spacing w:line="480" w:lineRule="auto"/>
      </w:pPr>
      <w:r w:rsidRPr="00384F99">
        <w:t>For sensorimotor striatum (R</w:t>
      </w:r>
      <w:r w:rsidRPr="00384F99">
        <w:rPr>
          <w:vertAlign w:val="superscript"/>
        </w:rPr>
        <w:t>2</w:t>
      </w:r>
      <w:r w:rsidRPr="00384F99">
        <w:t>=0.03, co-efficient=0.01, SE=0.001, p=0.06).</w:t>
      </w:r>
    </w:p>
    <w:p w14:paraId="44B11C08" w14:textId="103BEF72" w:rsidR="00034FDA" w:rsidRPr="00034FDA" w:rsidRDefault="00193243" w:rsidP="00034FDA">
      <w:pPr>
        <w:spacing w:line="480" w:lineRule="auto"/>
        <w:rPr>
          <w:b/>
          <w:bCs/>
          <w:lang w:val="en-US"/>
        </w:rPr>
      </w:pPr>
      <w:r w:rsidRPr="00193243">
        <w:rPr>
          <w:b/>
          <w:bCs/>
        </w:rPr>
        <w:t xml:space="preserve">eResults </w:t>
      </w:r>
      <w:r w:rsidR="00DD6571">
        <w:rPr>
          <w:b/>
          <w:bCs/>
        </w:rPr>
        <w:t>2</w:t>
      </w:r>
      <w:r w:rsidRPr="00193243">
        <w:rPr>
          <w:b/>
          <w:bCs/>
        </w:rPr>
        <w:t xml:space="preserve">. </w:t>
      </w:r>
      <w:r w:rsidR="00034FDA" w:rsidRPr="00034FDA">
        <w:rPr>
          <w:b/>
          <w:bCs/>
          <w:lang w:val="en-US"/>
        </w:rPr>
        <w:t>Relationship between Ki</w:t>
      </w:r>
      <w:r w:rsidR="00034FDA" w:rsidRPr="00034FDA">
        <w:rPr>
          <w:b/>
          <w:bCs/>
          <w:vertAlign w:val="superscript"/>
          <w:lang w:val="en-US"/>
        </w:rPr>
        <w:t>cer</w:t>
      </w:r>
      <w:r w:rsidR="00034FDA" w:rsidRPr="00034FDA">
        <w:rPr>
          <w:b/>
          <w:bCs/>
          <w:lang w:val="en-US"/>
        </w:rPr>
        <w:t xml:space="preserve"> and depression symptom clusters</w:t>
      </w:r>
    </w:p>
    <w:p w14:paraId="0DD9E70A" w14:textId="41C34E48" w:rsidR="00034FDA" w:rsidRDefault="00034FDA" w:rsidP="00193243">
      <w:pPr>
        <w:spacing w:line="480" w:lineRule="auto"/>
      </w:pPr>
      <w:r>
        <w:t>Sensorimotor striatum</w:t>
      </w:r>
    </w:p>
    <w:p w14:paraId="1740C93D" w14:textId="004FBB87" w:rsidR="00193243" w:rsidRDefault="00193243" w:rsidP="00193243">
      <w:pPr>
        <w:spacing w:line="480" w:lineRule="auto"/>
      </w:pPr>
      <w:r w:rsidRPr="00193243">
        <w:t>L</w:t>
      </w:r>
      <w:r w:rsidRPr="00F20DE0">
        <w:t>inear regression revealed a significant positive association between dopamine synthesis capacity in the sensorimotor striatum and neurovegetative symptom severity. The model explained 17% of the variance (R² = .17), with an unstandardized coefficient (β = 0.00262, SE = 0.00119, p = .0</w:t>
      </w:r>
      <w:r w:rsidRPr="00193243">
        <w:t>4</w:t>
      </w:r>
      <w:r w:rsidRPr="00F20DE0">
        <w:t>; standardized β = 0.417).</w:t>
      </w:r>
    </w:p>
    <w:p w14:paraId="39679DE3" w14:textId="77777777" w:rsidR="00411C58" w:rsidRDefault="00411C58" w:rsidP="00CC4233">
      <w:pPr>
        <w:spacing w:line="480" w:lineRule="auto"/>
        <w:rPr>
          <w:b/>
          <w:bCs/>
          <w:lang w:val="en-US"/>
        </w:rPr>
      </w:pPr>
    </w:p>
    <w:p w14:paraId="721FC55B" w14:textId="75F454D6" w:rsidR="00411C58" w:rsidRPr="00411C58" w:rsidRDefault="00411C58" w:rsidP="00CC4233">
      <w:pPr>
        <w:spacing w:line="480" w:lineRule="auto"/>
        <w:rPr>
          <w:lang w:val="en-US"/>
        </w:rPr>
      </w:pPr>
      <w:r w:rsidRPr="00411C58">
        <w:rPr>
          <w:lang w:val="en-US"/>
        </w:rPr>
        <w:lastRenderedPageBreak/>
        <w:t>Limbic striatum</w:t>
      </w:r>
    </w:p>
    <w:p w14:paraId="42F6801E" w14:textId="76EA046D" w:rsidR="00CC4233" w:rsidRPr="00CC4233" w:rsidRDefault="00CC4233" w:rsidP="00CC4233">
      <w:pPr>
        <w:spacing w:line="480" w:lineRule="auto"/>
        <w:rPr>
          <w:lang w:val="en-US"/>
        </w:rPr>
      </w:pPr>
      <w:r w:rsidRPr="00CC4233">
        <w:rPr>
          <w:lang w:val="en-US"/>
        </w:rPr>
        <w:t>Linear regression revealed a significant positive association between dopamine synthesis capacity in the limbic striatum (Ki</w:t>
      </w:r>
      <w:r w:rsidRPr="00CC4233">
        <w:rPr>
          <w:vertAlign w:val="superscript"/>
          <w:lang w:val="en-US"/>
        </w:rPr>
        <w:t>cer</w:t>
      </w:r>
      <w:r w:rsidRPr="00CC4233">
        <w:rPr>
          <w:lang w:val="en-US"/>
        </w:rPr>
        <w:t>) and neurovegetative symptom severity. The model explained 13.6% of the variance (R² = .14), with an unstandardized coefficient (β = 0.002, SE = 0.001, p = .03; standardized β = 0.434).</w:t>
      </w:r>
    </w:p>
    <w:p w14:paraId="141A9621" w14:textId="6623669E" w:rsidR="00CC4233" w:rsidRPr="00CC4233" w:rsidRDefault="00CC4233" w:rsidP="00CC4233">
      <w:pPr>
        <w:spacing w:line="480" w:lineRule="auto"/>
        <w:rPr>
          <w:lang w:val="en-US"/>
        </w:rPr>
      </w:pPr>
      <w:r w:rsidRPr="00CC4233">
        <w:rPr>
          <w:lang w:val="en-US"/>
        </w:rPr>
        <w:t>After exclusion of an outlier identified using Cook’s distance (&gt; 4/n), the association remained statistically significant (R² = .14, adjusted R² = .11, standardized β = 0.369, p = .03).</w:t>
      </w:r>
      <w:r w:rsidR="00744C96">
        <w:rPr>
          <w:noProof/>
          <w:lang w:val="en-US"/>
          <w14:ligatures w14:val="standardContextual"/>
        </w:rPr>
        <w:drawing>
          <wp:inline distT="0" distB="0" distL="0" distR="0" wp14:anchorId="7724AE2F" wp14:editId="41289C16">
            <wp:extent cx="5731510" cy="4050030"/>
            <wp:effectExtent l="0" t="0" r="0" b="1270"/>
            <wp:docPr id="1689138125"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138125" name="Picture 1" descr="A graph of a functio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7B92A1E7" w14:textId="77777777" w:rsidR="00744C96" w:rsidRDefault="00896A43" w:rsidP="006D7226">
      <w:pPr>
        <w:spacing w:line="480" w:lineRule="auto"/>
        <w:rPr>
          <w:b/>
          <w:bCs/>
          <w:lang w:val="en-US"/>
        </w:rPr>
      </w:pPr>
      <w:r w:rsidRPr="00384F99">
        <w:rPr>
          <w:b/>
          <w:bCs/>
          <w:lang w:val="en-US"/>
        </w:rPr>
        <w:t>e</w:t>
      </w:r>
      <w:r w:rsidR="00643C4F" w:rsidRPr="00384F99">
        <w:rPr>
          <w:b/>
          <w:bCs/>
          <w:lang w:val="en-US"/>
        </w:rPr>
        <w:t xml:space="preserve">Figure 1. </w:t>
      </w:r>
    </w:p>
    <w:p w14:paraId="66A4671F" w14:textId="77777777" w:rsidR="00744C96" w:rsidRDefault="00744C96" w:rsidP="006D7226">
      <w:pPr>
        <w:spacing w:line="480" w:lineRule="auto"/>
        <w:rPr>
          <w:b/>
          <w:bCs/>
          <w:lang w:val="en-US"/>
        </w:rPr>
      </w:pPr>
    </w:p>
    <w:p w14:paraId="61E8F472" w14:textId="731779B1" w:rsidR="00643C4F" w:rsidRPr="00384F99" w:rsidRDefault="00643C4F" w:rsidP="006D7226">
      <w:pPr>
        <w:spacing w:line="480" w:lineRule="auto"/>
        <w:rPr>
          <w:b/>
          <w:bCs/>
          <w:lang w:val="en-US"/>
        </w:rPr>
      </w:pPr>
      <w:r w:rsidRPr="00384F99">
        <w:rPr>
          <w:b/>
          <w:bCs/>
          <w:lang w:val="en-US"/>
        </w:rPr>
        <w:t>Association Between Sensorimotor Striatal Dopamine Synthesis Capacity and Neurovegetative Factor Score in Depression</w:t>
      </w:r>
    </w:p>
    <w:p w14:paraId="531DA93D" w14:textId="26F925AD" w:rsidR="00643C4F" w:rsidRPr="004F32A7" w:rsidRDefault="00643C4F" w:rsidP="006D7226">
      <w:pPr>
        <w:spacing w:line="480" w:lineRule="auto"/>
        <w:rPr>
          <w:b/>
          <w:bCs/>
          <w:lang w:val="en-US"/>
        </w:rPr>
      </w:pPr>
      <w:r w:rsidRPr="00384F99">
        <w:rPr>
          <w:b/>
          <w:bCs/>
          <w:lang w:val="en-US"/>
        </w:rPr>
        <w:lastRenderedPageBreak/>
        <w:t xml:space="preserve">Scatterplot showing the association between dopamine synthesis capacity in the </w:t>
      </w:r>
      <w:r w:rsidRPr="00384F99">
        <w:rPr>
          <w:rFonts w:eastAsiaTheme="majorEastAsia"/>
          <w:b/>
          <w:bCs/>
          <w:lang w:val="en-US"/>
        </w:rPr>
        <w:t>sensorimotor striatum</w:t>
      </w:r>
      <w:r w:rsidRPr="00384F99">
        <w:rPr>
          <w:b/>
          <w:bCs/>
          <w:lang w:val="en-US"/>
        </w:rPr>
        <w:t xml:space="preserve"> (Ki</w:t>
      </w:r>
      <w:r w:rsidRPr="006D7226">
        <w:rPr>
          <w:b/>
          <w:bCs/>
          <w:vertAlign w:val="superscript"/>
          <w:lang w:val="en-US"/>
        </w:rPr>
        <w:t>cer</w:t>
      </w:r>
      <w:r w:rsidRPr="00384F99">
        <w:rPr>
          <w:b/>
          <w:bCs/>
          <w:lang w:val="en-US"/>
        </w:rPr>
        <w:t xml:space="preserve">, ×10³/min) and </w:t>
      </w:r>
      <w:r w:rsidRPr="00384F99">
        <w:rPr>
          <w:rFonts w:eastAsiaTheme="majorEastAsia"/>
          <w:b/>
          <w:bCs/>
          <w:lang w:val="en-US"/>
        </w:rPr>
        <w:t>neurovegetative factor score</w:t>
      </w:r>
      <w:r w:rsidRPr="00384F99">
        <w:rPr>
          <w:b/>
          <w:bCs/>
          <w:lang w:val="en-US"/>
        </w:rPr>
        <w:t xml:space="preserve"> in individuals with depression (</w:t>
      </w:r>
      <w:r w:rsidRPr="00384F99">
        <w:rPr>
          <w:rFonts w:eastAsiaTheme="majorEastAsia"/>
          <w:b/>
          <w:bCs/>
          <w:lang w:val="en-US"/>
        </w:rPr>
        <w:t>n = 25</w:t>
      </w:r>
      <w:r w:rsidRPr="00384F99">
        <w:rPr>
          <w:b/>
          <w:bCs/>
          <w:lang w:val="en-US"/>
        </w:rPr>
        <w:t>)</w:t>
      </w:r>
      <w:r w:rsidR="004F32A7">
        <w:rPr>
          <w:b/>
          <w:bCs/>
          <w:lang w:val="en-US"/>
        </w:rPr>
        <w:t xml:space="preserve">. </w:t>
      </w:r>
      <w:r w:rsidR="00D80348" w:rsidRPr="00D80348">
        <w:rPr>
          <w:b/>
          <w:bCs/>
          <w:lang w:val="en-US"/>
        </w:rPr>
        <w:t>After exclusion of an outlier identified using Cook’s distance (&gt; 4/n), the association remained statistically significant (R² = .17, adjusted R² = .14, standardized β = 0.417, p = .0</w:t>
      </w:r>
      <w:r w:rsidR="00D80348" w:rsidRPr="004F32A7">
        <w:rPr>
          <w:b/>
          <w:bCs/>
          <w:lang w:val="en-US"/>
        </w:rPr>
        <w:t>4</w:t>
      </w:r>
      <w:r w:rsidR="00D80348" w:rsidRPr="00D80348">
        <w:rPr>
          <w:b/>
          <w:bCs/>
          <w:lang w:val="en-US"/>
        </w:rPr>
        <w:t>).</w:t>
      </w:r>
    </w:p>
    <w:p w14:paraId="6904329B" w14:textId="727059D1" w:rsidR="00744C96" w:rsidRDefault="00744C96" w:rsidP="006D7226">
      <w:pPr>
        <w:spacing w:after="160" w:line="480" w:lineRule="auto"/>
        <w:rPr>
          <w:b/>
          <w:bCs/>
          <w:lang w:val="en-US"/>
        </w:rPr>
      </w:pPr>
      <w:r>
        <w:rPr>
          <w:b/>
          <w:bCs/>
          <w:noProof/>
          <w:lang w:val="en-US"/>
          <w14:ligatures w14:val="standardContextual"/>
        </w:rPr>
        <w:drawing>
          <wp:inline distT="0" distB="0" distL="0" distR="0" wp14:anchorId="5B32ABC6" wp14:editId="2F06E352">
            <wp:extent cx="5731510" cy="4243705"/>
            <wp:effectExtent l="0" t="0" r="0" b="0"/>
            <wp:docPr id="880507915" name="Picture 2" descr="A graph showing the amount of libra in a number of libr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507915" name="Picture 2" descr="A graph showing the amount of libra in a number of libra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4243705"/>
                    </a:xfrm>
                    <a:prstGeom prst="rect">
                      <a:avLst/>
                    </a:prstGeom>
                  </pic:spPr>
                </pic:pic>
              </a:graphicData>
            </a:graphic>
          </wp:inline>
        </w:drawing>
      </w:r>
    </w:p>
    <w:p w14:paraId="75628611" w14:textId="77777777" w:rsidR="00744C96" w:rsidRDefault="00744C96" w:rsidP="006D7226">
      <w:pPr>
        <w:spacing w:after="160" w:line="480" w:lineRule="auto"/>
        <w:rPr>
          <w:b/>
          <w:bCs/>
          <w:lang w:val="en-US"/>
        </w:rPr>
      </w:pPr>
    </w:p>
    <w:p w14:paraId="51024339" w14:textId="2CE2018F" w:rsidR="006D7226" w:rsidRDefault="00896A43" w:rsidP="006D7226">
      <w:pPr>
        <w:spacing w:after="160" w:line="480" w:lineRule="auto"/>
        <w:rPr>
          <w:rFonts w:eastAsiaTheme="majorEastAsia"/>
          <w:b/>
          <w:bCs/>
          <w:lang w:val="en-US"/>
        </w:rPr>
      </w:pPr>
      <w:r w:rsidRPr="00384F99">
        <w:rPr>
          <w:b/>
          <w:bCs/>
          <w:lang w:val="en-US"/>
        </w:rPr>
        <w:t>e</w:t>
      </w:r>
      <w:r w:rsidR="00643C4F" w:rsidRPr="00384F99">
        <w:rPr>
          <w:b/>
          <w:bCs/>
          <w:lang w:val="en-US"/>
        </w:rPr>
        <w:t>Figure 2. Association Between Limbic Striatal Dopamine Synthesis Capacity and Neurovegetative Factor Score in Depression</w:t>
      </w:r>
    </w:p>
    <w:p w14:paraId="361EAE15" w14:textId="29236071" w:rsidR="005D3B99" w:rsidRPr="005D3B99" w:rsidRDefault="005D3B99" w:rsidP="005D3B99">
      <w:pPr>
        <w:spacing w:after="160" w:line="480" w:lineRule="auto"/>
        <w:rPr>
          <w:b/>
          <w:bCs/>
          <w:lang w:val="en-US"/>
        </w:rPr>
      </w:pPr>
      <w:r w:rsidRPr="005D3B99">
        <w:rPr>
          <w:b/>
          <w:bCs/>
          <w:lang w:val="en-US"/>
        </w:rPr>
        <w:t>Scatterplot showing the association between dopamine synthesis capacity in the limbic striatum (Kicer, ×10³/min) and neurovegetative factor scores in individuals with depression (</w:t>
      </w:r>
      <w:r w:rsidRPr="005D3B99">
        <w:rPr>
          <w:b/>
          <w:bCs/>
          <w:i/>
          <w:iCs/>
          <w:lang w:val="en-US"/>
        </w:rPr>
        <w:t>n</w:t>
      </w:r>
      <w:r w:rsidRPr="005D3B99">
        <w:rPr>
          <w:b/>
          <w:bCs/>
          <w:lang w:val="en-US"/>
        </w:rPr>
        <w:t xml:space="preserve"> = 25). A significant association was observed (R² = .18, β = 0.002, p = .03; standardized β = 0.434). After exclusion of an outlier identified using Cook’s distance (&gt; </w:t>
      </w:r>
      <w:r w:rsidRPr="005D3B99">
        <w:rPr>
          <w:b/>
          <w:bCs/>
          <w:lang w:val="en-US"/>
        </w:rPr>
        <w:lastRenderedPageBreak/>
        <w:t>4/n), the association remained statistically significant (R² = .</w:t>
      </w:r>
      <w:r w:rsidR="002E02A2" w:rsidRPr="002816A9">
        <w:rPr>
          <w:b/>
          <w:bCs/>
          <w:lang w:val="en-US"/>
        </w:rPr>
        <w:t>14</w:t>
      </w:r>
      <w:r w:rsidRPr="005D3B99">
        <w:rPr>
          <w:b/>
          <w:bCs/>
          <w:lang w:val="en-US"/>
        </w:rPr>
        <w:t>, adjusted R² = .1</w:t>
      </w:r>
      <w:r w:rsidR="002E02A2" w:rsidRPr="002816A9">
        <w:rPr>
          <w:b/>
          <w:bCs/>
          <w:lang w:val="en-US"/>
        </w:rPr>
        <w:t>1</w:t>
      </w:r>
      <w:r w:rsidRPr="005D3B99">
        <w:rPr>
          <w:b/>
          <w:bCs/>
          <w:lang w:val="en-US"/>
        </w:rPr>
        <w:t>, standardized β = 0.</w:t>
      </w:r>
      <w:r w:rsidR="002E02A2" w:rsidRPr="002816A9">
        <w:rPr>
          <w:b/>
          <w:bCs/>
          <w:lang w:val="en-US"/>
        </w:rPr>
        <w:t>369</w:t>
      </w:r>
      <w:r w:rsidRPr="005D3B99">
        <w:rPr>
          <w:b/>
          <w:bCs/>
          <w:lang w:val="en-US"/>
        </w:rPr>
        <w:t>, p = .0</w:t>
      </w:r>
      <w:r w:rsidR="002E02A2" w:rsidRPr="002816A9">
        <w:rPr>
          <w:b/>
          <w:bCs/>
          <w:lang w:val="en-US"/>
        </w:rPr>
        <w:t>3</w:t>
      </w:r>
      <w:r w:rsidRPr="005D3B99">
        <w:rPr>
          <w:b/>
          <w:bCs/>
          <w:lang w:val="en-US"/>
        </w:rPr>
        <w:t xml:space="preserve">). </w:t>
      </w:r>
    </w:p>
    <w:p w14:paraId="1E197EB6" w14:textId="77777777" w:rsidR="002D1161" w:rsidRDefault="002D1161" w:rsidP="002D1161">
      <w:pPr>
        <w:spacing w:line="480" w:lineRule="auto"/>
        <w:rPr>
          <w:b/>
          <w:bCs/>
          <w:lang w:val="en-US"/>
        </w:rPr>
      </w:pPr>
    </w:p>
    <w:p w14:paraId="398B60C3" w14:textId="77777777" w:rsidR="002816A9" w:rsidRDefault="002816A9" w:rsidP="002D1161">
      <w:pPr>
        <w:spacing w:line="480" w:lineRule="auto"/>
        <w:rPr>
          <w:b/>
          <w:bCs/>
          <w:lang w:val="en-US"/>
        </w:rPr>
      </w:pPr>
    </w:p>
    <w:p w14:paraId="098F7EB5" w14:textId="77777777" w:rsidR="00E74A2A" w:rsidRDefault="00E74A2A" w:rsidP="002D1161">
      <w:pPr>
        <w:spacing w:line="480" w:lineRule="auto"/>
        <w:rPr>
          <w:b/>
          <w:bCs/>
          <w:lang w:val="en-US"/>
        </w:rPr>
      </w:pPr>
    </w:p>
    <w:p w14:paraId="28BA1C21" w14:textId="46F6EA83" w:rsidR="002D1161" w:rsidRPr="002D1161" w:rsidRDefault="002D1161" w:rsidP="002D1161">
      <w:pPr>
        <w:spacing w:line="480" w:lineRule="auto"/>
        <w:rPr>
          <w:b/>
          <w:bCs/>
          <w:lang w:val="en-US"/>
        </w:rPr>
      </w:pPr>
      <w:r w:rsidRPr="00384F99">
        <w:rPr>
          <w:b/>
          <w:bCs/>
          <w:lang w:val="en-US"/>
        </w:rPr>
        <w:t>References</w:t>
      </w:r>
    </w:p>
    <w:p w14:paraId="19F71AC9" w14:textId="77777777" w:rsidR="002D1161" w:rsidRPr="006D7226" w:rsidRDefault="002D1161" w:rsidP="006D7226">
      <w:pPr>
        <w:spacing w:after="160" w:line="480" w:lineRule="auto"/>
        <w:rPr>
          <w:rFonts w:eastAsiaTheme="majorEastAsia"/>
          <w:b/>
          <w:bCs/>
          <w:lang w:val="en-US"/>
        </w:rPr>
      </w:pPr>
    </w:p>
    <w:p w14:paraId="0C445C6B" w14:textId="2659D25C" w:rsidR="002D1161" w:rsidRPr="002D1161" w:rsidRDefault="002D1161" w:rsidP="002D1161">
      <w:pPr>
        <w:pStyle w:val="Bibliography"/>
      </w:pPr>
      <w:r>
        <w:rPr>
          <w:lang w:val="en-US"/>
        </w:rPr>
        <w:fldChar w:fldCharType="begin"/>
      </w:r>
      <w:r>
        <w:rPr>
          <w:lang w:val="en-US"/>
        </w:rPr>
        <w:instrText xml:space="preserve"> ADDIN ZOTERO_BIBL {"uncited":[],"omitted":[],"custom":[]} CSL_BIBLIOGRAPHY </w:instrText>
      </w:r>
      <w:r>
        <w:rPr>
          <w:lang w:val="en-US"/>
        </w:rPr>
        <w:fldChar w:fldCharType="separate"/>
      </w:r>
      <w:r w:rsidRPr="002D1161">
        <w:t>1.</w:t>
      </w:r>
      <w:r w:rsidRPr="002D1161">
        <w:tab/>
        <w:t xml:space="preserve">Jauhar S, Veronese M, Nour MM, et al. Determinants of treatment response in first-episode psychosis: an 18 F-DOPA PET study. </w:t>
      </w:r>
      <w:r w:rsidRPr="002D1161">
        <w:rPr>
          <w:i/>
          <w:iCs/>
        </w:rPr>
        <w:t>Molecular Psychiatry</w:t>
      </w:r>
      <w:r w:rsidRPr="002D1161">
        <w:t>. 2019;24(10):1502-1512. doi:10.1038/s41380-018-0042-4</w:t>
      </w:r>
    </w:p>
    <w:p w14:paraId="359A2B1F" w14:textId="77777777" w:rsidR="002D1161" w:rsidRPr="002D1161" w:rsidRDefault="002D1161" w:rsidP="002D1161">
      <w:pPr>
        <w:pStyle w:val="Bibliography"/>
      </w:pPr>
      <w:r w:rsidRPr="002D1161">
        <w:t>2.</w:t>
      </w:r>
      <w:r w:rsidRPr="002D1161">
        <w:tab/>
        <w:t xml:space="preserve">Howes OD, Bonoldi I, McCutcheon RA, et al. Glutamatergic and dopaminergic function and the relationship to outcome in people at clinical high risk of psychosis: a multi-modal PET-magnetic resonance brain imaging study. </w:t>
      </w:r>
      <w:r w:rsidRPr="002D1161">
        <w:rPr>
          <w:i/>
          <w:iCs/>
        </w:rPr>
        <w:t>Neuropsychopharmacol</w:t>
      </w:r>
      <w:r w:rsidRPr="002D1161">
        <w:t>. 2020;45(4):641-648. doi:10.1038/s41386-019-0541-2</w:t>
      </w:r>
    </w:p>
    <w:p w14:paraId="76750B37" w14:textId="77777777" w:rsidR="002D1161" w:rsidRPr="002D1161" w:rsidRDefault="002D1161" w:rsidP="002D1161">
      <w:pPr>
        <w:pStyle w:val="Bibliography"/>
      </w:pPr>
      <w:r w:rsidRPr="002D1161">
        <w:t>3.</w:t>
      </w:r>
      <w:r w:rsidRPr="002D1161">
        <w:tab/>
        <w:t xml:space="preserve">Uher R, Farmer A, Maier W, et al. Measuring depression: comparison and integration of three scales in the GENDEP study. </w:t>
      </w:r>
      <w:r w:rsidRPr="002D1161">
        <w:rPr>
          <w:i/>
          <w:iCs/>
        </w:rPr>
        <w:t>Psychological Medicine</w:t>
      </w:r>
      <w:r w:rsidRPr="002D1161">
        <w:t>. 2008;38(2):289-300. doi:10.1017/S0033291707001730</w:t>
      </w:r>
    </w:p>
    <w:p w14:paraId="033C3DB6" w14:textId="77777777" w:rsidR="002D1161" w:rsidRPr="002D1161" w:rsidRDefault="002D1161" w:rsidP="002D1161">
      <w:pPr>
        <w:pStyle w:val="Bibliography"/>
      </w:pPr>
      <w:r w:rsidRPr="002D1161">
        <w:t>4.</w:t>
      </w:r>
      <w:r w:rsidRPr="002D1161">
        <w:tab/>
        <w:t xml:space="preserve">Esterlis I, Mitsis EM, Batis JC, et al. Brain β2*-nicotinic acetylcholine receptor occupancy after use of a nicotine inhaler. </w:t>
      </w:r>
      <w:r w:rsidRPr="002D1161">
        <w:rPr>
          <w:i/>
          <w:iCs/>
        </w:rPr>
        <w:t>Int J Neuropsychopharmacol</w:t>
      </w:r>
      <w:r w:rsidRPr="002D1161">
        <w:t>. 2011;14(3):389-398. doi:10.1017/S1461145710001227</w:t>
      </w:r>
    </w:p>
    <w:p w14:paraId="391824D7" w14:textId="77777777" w:rsidR="002D1161" w:rsidRPr="002D1161" w:rsidRDefault="002D1161" w:rsidP="002D1161">
      <w:pPr>
        <w:pStyle w:val="Bibliography"/>
      </w:pPr>
      <w:r w:rsidRPr="002D1161">
        <w:t>5.</w:t>
      </w:r>
      <w:r w:rsidRPr="002D1161">
        <w:tab/>
        <w:t xml:space="preserve">Cumming P, Léger GC, Kuwabara H, Gjedde A. Pharmacokinetics of plasma 6-[18F]fluoro-L-3,4-dihydroxyphenylalanine ([18F]Fdopa) in humans. </w:t>
      </w:r>
      <w:r w:rsidRPr="002D1161">
        <w:rPr>
          <w:i/>
          <w:iCs/>
        </w:rPr>
        <w:t>J Cereb Blood Flow Metab</w:t>
      </w:r>
      <w:r w:rsidRPr="002D1161">
        <w:t>. 1993;13(4):668-675. doi:10.1038/jcbfm.1993.85</w:t>
      </w:r>
    </w:p>
    <w:p w14:paraId="6E4A2F03" w14:textId="77777777" w:rsidR="002D1161" w:rsidRPr="002D1161" w:rsidRDefault="002D1161" w:rsidP="002D1161">
      <w:pPr>
        <w:pStyle w:val="Bibliography"/>
      </w:pPr>
      <w:r w:rsidRPr="002D1161">
        <w:t>6.</w:t>
      </w:r>
      <w:r w:rsidRPr="002D1161">
        <w:tab/>
        <w:t xml:space="preserve">Jauhar S, Veronese M, Rogdaki M, et al. Regulation of dopaminergic function: an [18F]-DOPA PET apomorphine challenge study in humans. </w:t>
      </w:r>
      <w:r w:rsidRPr="002D1161">
        <w:rPr>
          <w:i/>
          <w:iCs/>
        </w:rPr>
        <w:t>Transl Psychiatry</w:t>
      </w:r>
      <w:r w:rsidRPr="002D1161">
        <w:t>. 2017;7(2):e1027. doi:10.1038/tp.2016.270</w:t>
      </w:r>
    </w:p>
    <w:p w14:paraId="2EFA6DF1" w14:textId="77777777" w:rsidR="002D1161" w:rsidRPr="002D1161" w:rsidRDefault="002D1161" w:rsidP="002D1161">
      <w:pPr>
        <w:pStyle w:val="Bibliography"/>
      </w:pPr>
      <w:r w:rsidRPr="002D1161">
        <w:t>7.</w:t>
      </w:r>
      <w:r w:rsidRPr="002D1161">
        <w:tab/>
        <w:t xml:space="preserve">Martinez D, Narendran R, Foltin RW, et al. Amphetamine-Induced Dopamine Release: Markedly Blunted in Cocaine Dependence and Predictive of the Choice to Self-Administer Cocaine. </w:t>
      </w:r>
      <w:r w:rsidRPr="002D1161">
        <w:rPr>
          <w:i/>
          <w:iCs/>
        </w:rPr>
        <w:t>AJP</w:t>
      </w:r>
      <w:r w:rsidRPr="002D1161">
        <w:t>. 2007;164(4):622-629. doi:10.1176/ajp.2007.164.4.622</w:t>
      </w:r>
    </w:p>
    <w:p w14:paraId="585886F3" w14:textId="77777777" w:rsidR="002D1161" w:rsidRPr="002D1161" w:rsidRDefault="002D1161" w:rsidP="002D1161">
      <w:pPr>
        <w:pStyle w:val="Bibliography"/>
      </w:pPr>
      <w:r w:rsidRPr="002D1161">
        <w:t>8.</w:t>
      </w:r>
      <w:r w:rsidRPr="002D1161">
        <w:tab/>
        <w:t xml:space="preserve">Turkheimer FE, Brett M, Visvikis D, Cunningham VJ. Multiresolution analysis of emission tomography images in the wavelet domain. </w:t>
      </w:r>
      <w:r w:rsidRPr="002D1161">
        <w:rPr>
          <w:i/>
          <w:iCs/>
        </w:rPr>
        <w:t>J Cereb Blood Flow Metab</w:t>
      </w:r>
      <w:r w:rsidRPr="002D1161">
        <w:t>. 1999;19(11):1189-1208. doi:10.1097/00004647-199911000-00003</w:t>
      </w:r>
    </w:p>
    <w:p w14:paraId="573DEE4B" w14:textId="77777777" w:rsidR="002D1161" w:rsidRPr="002D1161" w:rsidRDefault="002D1161" w:rsidP="002D1161">
      <w:pPr>
        <w:pStyle w:val="Bibliography"/>
      </w:pPr>
      <w:r w:rsidRPr="002D1161">
        <w:t>9.</w:t>
      </w:r>
      <w:r w:rsidRPr="002D1161">
        <w:tab/>
        <w:t xml:space="preserve">Howes OD, Montgomery AJ, Asselin MC, et al. Elevated striatal dopamine function linked to prodromal signs of schizophrenia. </w:t>
      </w:r>
      <w:r w:rsidRPr="002D1161">
        <w:rPr>
          <w:i/>
          <w:iCs/>
        </w:rPr>
        <w:t>Arch Gen Psychiatry</w:t>
      </w:r>
      <w:r w:rsidRPr="002D1161">
        <w:t>. 2009;66(1):13-20. doi:10.1001/archgenpsychiatry.2008.514</w:t>
      </w:r>
    </w:p>
    <w:p w14:paraId="7DEBA12A" w14:textId="77777777" w:rsidR="002D1161" w:rsidRPr="002D1161" w:rsidRDefault="002D1161" w:rsidP="002D1161">
      <w:pPr>
        <w:pStyle w:val="Bibliography"/>
      </w:pPr>
      <w:r w:rsidRPr="002D1161">
        <w:lastRenderedPageBreak/>
        <w:t>10.</w:t>
      </w:r>
      <w:r w:rsidRPr="002D1161">
        <w:tab/>
        <w:t xml:space="preserve">Hammers A, Allom R, Koepp MJ, et al. Three-dimensional maximum probability atlas of the human brain, with particular reference to the temporal lobe. </w:t>
      </w:r>
      <w:r w:rsidRPr="002D1161">
        <w:rPr>
          <w:i/>
          <w:iCs/>
        </w:rPr>
        <w:t>Hum Brain Mapp</w:t>
      </w:r>
      <w:r w:rsidRPr="002D1161">
        <w:t>. 2003;19(4):224-247. doi:10.1002/hbm.10123</w:t>
      </w:r>
    </w:p>
    <w:p w14:paraId="5392B401" w14:textId="77777777" w:rsidR="002D1161" w:rsidRPr="002D1161" w:rsidRDefault="002D1161" w:rsidP="002D1161">
      <w:pPr>
        <w:pStyle w:val="Bibliography"/>
      </w:pPr>
      <w:r w:rsidRPr="002D1161">
        <w:t>11.</w:t>
      </w:r>
      <w:r w:rsidRPr="002D1161">
        <w:tab/>
        <w:t xml:space="preserve">Egerton A, Demjaha A, McGuire P, Mehta MA, Howes OD. The test-retest reliability of 18F-DOPA PET in assessing striatal and extrastriatal presynaptic dopaminergic function. </w:t>
      </w:r>
      <w:r w:rsidRPr="002D1161">
        <w:rPr>
          <w:i/>
          <w:iCs/>
        </w:rPr>
        <w:t>Neuroimage</w:t>
      </w:r>
      <w:r w:rsidRPr="002D1161">
        <w:t>. 2010;50(2):524-531. doi:10.1016/j.neuroimage.2009.12.058</w:t>
      </w:r>
    </w:p>
    <w:p w14:paraId="3E106BD8" w14:textId="77777777" w:rsidR="002D1161" w:rsidRPr="002D1161" w:rsidRDefault="002D1161" w:rsidP="002D1161">
      <w:pPr>
        <w:pStyle w:val="Bibliography"/>
      </w:pPr>
      <w:r w:rsidRPr="002D1161">
        <w:t>12.</w:t>
      </w:r>
      <w:r w:rsidRPr="002D1161">
        <w:tab/>
        <w:t xml:space="preserve">Patlak CS, Blasberg RG. Graphical evaluation of blood-to-brain transfer constants from multiple-time uptake data. Generalizations. </w:t>
      </w:r>
      <w:r w:rsidRPr="002D1161">
        <w:rPr>
          <w:i/>
          <w:iCs/>
        </w:rPr>
        <w:t>J Cereb Blood Flow Metab</w:t>
      </w:r>
      <w:r w:rsidRPr="002D1161">
        <w:t>. 1985;5(4):584-590. doi:10.1038/jcbfm.1985.87</w:t>
      </w:r>
    </w:p>
    <w:p w14:paraId="17062360" w14:textId="77777777" w:rsidR="002D1161" w:rsidRPr="002D1161" w:rsidRDefault="002D1161" w:rsidP="002D1161">
      <w:pPr>
        <w:pStyle w:val="Bibliography"/>
      </w:pPr>
      <w:r w:rsidRPr="002D1161">
        <w:t>13.</w:t>
      </w:r>
      <w:r w:rsidRPr="002D1161">
        <w:tab/>
        <w:t xml:space="preserve">Jauhar S, Nour MM, Veronese M, et al. A Test of the Transdiagnostic Dopamine Hypothesis of Psychosis Using Positron Emission Tomographic Imaging in Bipolar Affective Disorder and Schizophrenia. </w:t>
      </w:r>
      <w:r w:rsidRPr="002D1161">
        <w:rPr>
          <w:i/>
          <w:iCs/>
        </w:rPr>
        <w:t>JAMA Psychiatry</w:t>
      </w:r>
      <w:r w:rsidRPr="002D1161">
        <w:t>. 2017;74(12):1206-1213. doi:10.1001/jamapsychiatry.2017.2943, 10.1001/jamapsychiatry.2017.2943</w:t>
      </w:r>
    </w:p>
    <w:p w14:paraId="7B5FFD07" w14:textId="0DC569BF" w:rsidR="00643C4F" w:rsidRPr="006D7226" w:rsidRDefault="002D1161" w:rsidP="006D7226">
      <w:pPr>
        <w:spacing w:after="160" w:line="480" w:lineRule="auto"/>
        <w:rPr>
          <w:lang w:val="en-US"/>
        </w:rPr>
      </w:pPr>
      <w:r>
        <w:rPr>
          <w:lang w:val="en-US"/>
        </w:rPr>
        <w:fldChar w:fldCharType="end"/>
      </w:r>
      <w:r w:rsidR="00643C4F" w:rsidRPr="006D7226">
        <w:rPr>
          <w:lang w:val="en-US"/>
        </w:rPr>
        <w:t xml:space="preserve"> </w:t>
      </w:r>
    </w:p>
    <w:sectPr w:rsidR="00643C4F" w:rsidRPr="006D7226" w:rsidSect="006D7226">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3297A" w14:textId="77777777" w:rsidR="004E32EE" w:rsidRDefault="004E32EE" w:rsidP="006D7226">
      <w:r>
        <w:separator/>
      </w:r>
    </w:p>
  </w:endnote>
  <w:endnote w:type="continuationSeparator" w:id="0">
    <w:p w14:paraId="7F4984AB" w14:textId="77777777" w:rsidR="004E32EE" w:rsidRDefault="004E32EE" w:rsidP="006D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91095"/>
      <w:docPartObj>
        <w:docPartGallery w:val="Page Numbers (Bottom of Page)"/>
        <w:docPartUnique/>
      </w:docPartObj>
    </w:sdtPr>
    <w:sdtContent>
      <w:p w14:paraId="55F63AE8" w14:textId="1DBD3B7C" w:rsidR="006D7226" w:rsidRDefault="006D7226" w:rsidP="00BB20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FE61AE" w14:textId="77777777" w:rsidR="006D7226" w:rsidRDefault="006D7226" w:rsidP="006D72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5672884"/>
      <w:docPartObj>
        <w:docPartGallery w:val="Page Numbers (Bottom of Page)"/>
        <w:docPartUnique/>
      </w:docPartObj>
    </w:sdtPr>
    <w:sdtContent>
      <w:p w14:paraId="72629F2B" w14:textId="1C1EF69D" w:rsidR="006D7226" w:rsidRDefault="006D7226" w:rsidP="00BB20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5059644" w14:textId="77777777" w:rsidR="006D7226" w:rsidRDefault="006D7226" w:rsidP="006D72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7621F" w14:textId="77777777" w:rsidR="004E32EE" w:rsidRDefault="004E32EE" w:rsidP="006D7226">
      <w:r>
        <w:separator/>
      </w:r>
    </w:p>
  </w:footnote>
  <w:footnote w:type="continuationSeparator" w:id="0">
    <w:p w14:paraId="2F5B604B" w14:textId="77777777" w:rsidR="004E32EE" w:rsidRDefault="004E32EE" w:rsidP="006D722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meer Jauhar">
    <w15:presenceInfo w15:providerId="AD" w15:userId="S::k1198333@kcl.ac.uk::c35a65e0-8204-4191-89b9-7341063dd6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66A"/>
    <w:rsid w:val="00001ADE"/>
    <w:rsid w:val="0002166A"/>
    <w:rsid w:val="00034FDA"/>
    <w:rsid w:val="00035AAD"/>
    <w:rsid w:val="00042F0A"/>
    <w:rsid w:val="0008105F"/>
    <w:rsid w:val="00087699"/>
    <w:rsid w:val="0009104D"/>
    <w:rsid w:val="000C4679"/>
    <w:rsid w:val="000D4CEF"/>
    <w:rsid w:val="00120A7F"/>
    <w:rsid w:val="0016131C"/>
    <w:rsid w:val="00166F75"/>
    <w:rsid w:val="00170096"/>
    <w:rsid w:val="00172A56"/>
    <w:rsid w:val="00172C9D"/>
    <w:rsid w:val="00193243"/>
    <w:rsid w:val="001B3FF1"/>
    <w:rsid w:val="001C08FD"/>
    <w:rsid w:val="001C268D"/>
    <w:rsid w:val="00231A6B"/>
    <w:rsid w:val="00233713"/>
    <w:rsid w:val="00237B5D"/>
    <w:rsid w:val="00262971"/>
    <w:rsid w:val="00267D91"/>
    <w:rsid w:val="002742DA"/>
    <w:rsid w:val="002816A9"/>
    <w:rsid w:val="002D1161"/>
    <w:rsid w:val="002E02A2"/>
    <w:rsid w:val="00332E3E"/>
    <w:rsid w:val="0037087E"/>
    <w:rsid w:val="00384F99"/>
    <w:rsid w:val="00392954"/>
    <w:rsid w:val="003944C8"/>
    <w:rsid w:val="003D0382"/>
    <w:rsid w:val="003D1D73"/>
    <w:rsid w:val="003D4BFF"/>
    <w:rsid w:val="003F5381"/>
    <w:rsid w:val="004075D8"/>
    <w:rsid w:val="00411C58"/>
    <w:rsid w:val="00427383"/>
    <w:rsid w:val="00432968"/>
    <w:rsid w:val="00447D8F"/>
    <w:rsid w:val="0047527E"/>
    <w:rsid w:val="00486810"/>
    <w:rsid w:val="004B6982"/>
    <w:rsid w:val="004D646F"/>
    <w:rsid w:val="004E32EE"/>
    <w:rsid w:val="004E3F5A"/>
    <w:rsid w:val="004F32A7"/>
    <w:rsid w:val="00501148"/>
    <w:rsid w:val="00505B6C"/>
    <w:rsid w:val="0055014E"/>
    <w:rsid w:val="00574E53"/>
    <w:rsid w:val="005A2001"/>
    <w:rsid w:val="005B1A76"/>
    <w:rsid w:val="005B7D77"/>
    <w:rsid w:val="005C5375"/>
    <w:rsid w:val="005C6DA7"/>
    <w:rsid w:val="005D3B99"/>
    <w:rsid w:val="005D77DB"/>
    <w:rsid w:val="005F4175"/>
    <w:rsid w:val="00643C4F"/>
    <w:rsid w:val="00682A1F"/>
    <w:rsid w:val="006D7226"/>
    <w:rsid w:val="007353A4"/>
    <w:rsid w:val="00744C96"/>
    <w:rsid w:val="00746557"/>
    <w:rsid w:val="00777538"/>
    <w:rsid w:val="00777A11"/>
    <w:rsid w:val="007B027D"/>
    <w:rsid w:val="007B7E07"/>
    <w:rsid w:val="007D362C"/>
    <w:rsid w:val="007F35B8"/>
    <w:rsid w:val="00803314"/>
    <w:rsid w:val="008274CA"/>
    <w:rsid w:val="00832C40"/>
    <w:rsid w:val="00850C11"/>
    <w:rsid w:val="00850C19"/>
    <w:rsid w:val="00862701"/>
    <w:rsid w:val="00876DEE"/>
    <w:rsid w:val="008916C0"/>
    <w:rsid w:val="00896A43"/>
    <w:rsid w:val="008971AD"/>
    <w:rsid w:val="00897F59"/>
    <w:rsid w:val="008A66B9"/>
    <w:rsid w:val="008B0E1A"/>
    <w:rsid w:val="008C5896"/>
    <w:rsid w:val="00941B96"/>
    <w:rsid w:val="00942ECA"/>
    <w:rsid w:val="00945689"/>
    <w:rsid w:val="00947AA8"/>
    <w:rsid w:val="0096041B"/>
    <w:rsid w:val="00985BEE"/>
    <w:rsid w:val="009E62D5"/>
    <w:rsid w:val="00A05678"/>
    <w:rsid w:val="00A17AA8"/>
    <w:rsid w:val="00A40C20"/>
    <w:rsid w:val="00A51D5D"/>
    <w:rsid w:val="00A7673C"/>
    <w:rsid w:val="00A85ADD"/>
    <w:rsid w:val="00A8685B"/>
    <w:rsid w:val="00AD0A1C"/>
    <w:rsid w:val="00AE0C9C"/>
    <w:rsid w:val="00B20425"/>
    <w:rsid w:val="00B242CD"/>
    <w:rsid w:val="00BC3748"/>
    <w:rsid w:val="00BD125E"/>
    <w:rsid w:val="00C21F33"/>
    <w:rsid w:val="00C43EF9"/>
    <w:rsid w:val="00C54C19"/>
    <w:rsid w:val="00C95088"/>
    <w:rsid w:val="00CC4233"/>
    <w:rsid w:val="00CF1BE7"/>
    <w:rsid w:val="00CF3BAC"/>
    <w:rsid w:val="00D1391F"/>
    <w:rsid w:val="00D2443C"/>
    <w:rsid w:val="00D80348"/>
    <w:rsid w:val="00DA7CC4"/>
    <w:rsid w:val="00DC2761"/>
    <w:rsid w:val="00DD6571"/>
    <w:rsid w:val="00E60689"/>
    <w:rsid w:val="00E74A2A"/>
    <w:rsid w:val="00EA13D0"/>
    <w:rsid w:val="00EC7BC6"/>
    <w:rsid w:val="00ED3FBD"/>
    <w:rsid w:val="00ED7778"/>
    <w:rsid w:val="00F11D9D"/>
    <w:rsid w:val="00F256F3"/>
    <w:rsid w:val="00F37AA3"/>
    <w:rsid w:val="00F7118C"/>
    <w:rsid w:val="00F90E79"/>
    <w:rsid w:val="00F91F16"/>
    <w:rsid w:val="00F92A0C"/>
    <w:rsid w:val="00FB1B2C"/>
    <w:rsid w:val="00FB5F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E70AA"/>
  <w15:chartTrackingRefBased/>
  <w15:docId w15:val="{63A3B09A-C975-8448-BA45-7316CD73A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B9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2166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166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166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166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2166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2166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2166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2166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2166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6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66A"/>
    <w:rPr>
      <w:rFonts w:eastAsiaTheme="majorEastAsia" w:cstheme="majorBidi"/>
      <w:color w:val="272727" w:themeColor="text1" w:themeTint="D8"/>
    </w:rPr>
  </w:style>
  <w:style w:type="paragraph" w:styleId="Title">
    <w:name w:val="Title"/>
    <w:basedOn w:val="Normal"/>
    <w:next w:val="Normal"/>
    <w:link w:val="TitleChar"/>
    <w:uiPriority w:val="10"/>
    <w:qFormat/>
    <w:rsid w:val="0002166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1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66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1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66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2166A"/>
    <w:rPr>
      <w:i/>
      <w:iCs/>
      <w:color w:val="404040" w:themeColor="text1" w:themeTint="BF"/>
    </w:rPr>
  </w:style>
  <w:style w:type="paragraph" w:styleId="ListParagraph">
    <w:name w:val="List Paragraph"/>
    <w:basedOn w:val="Normal"/>
    <w:uiPriority w:val="34"/>
    <w:qFormat/>
    <w:rsid w:val="0002166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2166A"/>
    <w:rPr>
      <w:i/>
      <w:iCs/>
      <w:color w:val="0F4761" w:themeColor="accent1" w:themeShade="BF"/>
    </w:rPr>
  </w:style>
  <w:style w:type="paragraph" w:styleId="IntenseQuote">
    <w:name w:val="Intense Quote"/>
    <w:basedOn w:val="Normal"/>
    <w:next w:val="Normal"/>
    <w:link w:val="IntenseQuoteChar"/>
    <w:uiPriority w:val="30"/>
    <w:qFormat/>
    <w:rsid w:val="0002166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2166A"/>
    <w:rPr>
      <w:i/>
      <w:iCs/>
      <w:color w:val="0F4761" w:themeColor="accent1" w:themeShade="BF"/>
    </w:rPr>
  </w:style>
  <w:style w:type="character" w:styleId="IntenseReference">
    <w:name w:val="Intense Reference"/>
    <w:basedOn w:val="DefaultParagraphFont"/>
    <w:uiPriority w:val="32"/>
    <w:qFormat/>
    <w:rsid w:val="0002166A"/>
    <w:rPr>
      <w:b/>
      <w:bCs/>
      <w:smallCaps/>
      <w:color w:val="0F4761" w:themeColor="accent1" w:themeShade="BF"/>
      <w:spacing w:val="5"/>
    </w:rPr>
  </w:style>
  <w:style w:type="paragraph" w:styleId="Bibliography">
    <w:name w:val="Bibliography"/>
    <w:basedOn w:val="Normal"/>
    <w:next w:val="Normal"/>
    <w:uiPriority w:val="37"/>
    <w:unhideWhenUsed/>
    <w:rsid w:val="005B7D77"/>
    <w:pPr>
      <w:tabs>
        <w:tab w:val="left" w:pos="380"/>
      </w:tabs>
      <w:spacing w:after="240"/>
      <w:ind w:left="384" w:hanging="384"/>
    </w:pPr>
  </w:style>
  <w:style w:type="table" w:styleId="TableGrid">
    <w:name w:val="Table Grid"/>
    <w:basedOn w:val="TableNormal"/>
    <w:uiPriority w:val="39"/>
    <w:rsid w:val="00A85A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041B"/>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267D91"/>
  </w:style>
  <w:style w:type="paragraph" w:customStyle="1" w:styleId="p1">
    <w:name w:val="p1"/>
    <w:basedOn w:val="Normal"/>
    <w:rsid w:val="00C43EF9"/>
    <w:pPr>
      <w:spacing w:before="100" w:beforeAutospacing="1" w:after="100" w:afterAutospacing="1"/>
    </w:pPr>
    <w:rPr>
      <w:lang w:val="en-US" w:eastAsia="en-US"/>
    </w:rPr>
  </w:style>
  <w:style w:type="paragraph" w:customStyle="1" w:styleId="p2">
    <w:name w:val="p2"/>
    <w:basedOn w:val="Normal"/>
    <w:rsid w:val="00C43EF9"/>
    <w:pPr>
      <w:spacing w:before="100" w:beforeAutospacing="1" w:after="100" w:afterAutospacing="1"/>
    </w:pPr>
    <w:rPr>
      <w:lang w:val="en-US" w:eastAsia="en-US"/>
    </w:rPr>
  </w:style>
  <w:style w:type="paragraph" w:customStyle="1" w:styleId="p3">
    <w:name w:val="p3"/>
    <w:basedOn w:val="Normal"/>
    <w:rsid w:val="00C43EF9"/>
    <w:pPr>
      <w:spacing w:before="100" w:beforeAutospacing="1" w:after="100" w:afterAutospacing="1"/>
    </w:pPr>
    <w:rPr>
      <w:lang w:val="en-US" w:eastAsia="en-US"/>
    </w:rPr>
  </w:style>
  <w:style w:type="paragraph" w:styleId="Footer">
    <w:name w:val="footer"/>
    <w:basedOn w:val="Normal"/>
    <w:link w:val="FooterChar"/>
    <w:uiPriority w:val="99"/>
    <w:unhideWhenUsed/>
    <w:rsid w:val="006D7226"/>
    <w:pPr>
      <w:tabs>
        <w:tab w:val="center" w:pos="4680"/>
        <w:tab w:val="right" w:pos="9360"/>
      </w:tabs>
    </w:pPr>
  </w:style>
  <w:style w:type="character" w:customStyle="1" w:styleId="FooterChar">
    <w:name w:val="Footer Char"/>
    <w:basedOn w:val="DefaultParagraphFont"/>
    <w:link w:val="Footer"/>
    <w:uiPriority w:val="99"/>
    <w:rsid w:val="006D722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6D7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12021">
      <w:bodyDiv w:val="1"/>
      <w:marLeft w:val="0"/>
      <w:marRight w:val="0"/>
      <w:marTop w:val="0"/>
      <w:marBottom w:val="0"/>
      <w:divBdr>
        <w:top w:val="none" w:sz="0" w:space="0" w:color="auto"/>
        <w:left w:val="none" w:sz="0" w:space="0" w:color="auto"/>
        <w:bottom w:val="none" w:sz="0" w:space="0" w:color="auto"/>
        <w:right w:val="none" w:sz="0" w:space="0" w:color="auto"/>
      </w:divBdr>
      <w:divsChild>
        <w:div w:id="213078190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1917050">
      <w:bodyDiv w:val="1"/>
      <w:marLeft w:val="0"/>
      <w:marRight w:val="0"/>
      <w:marTop w:val="0"/>
      <w:marBottom w:val="0"/>
      <w:divBdr>
        <w:top w:val="none" w:sz="0" w:space="0" w:color="auto"/>
        <w:left w:val="none" w:sz="0" w:space="0" w:color="auto"/>
        <w:bottom w:val="none" w:sz="0" w:space="0" w:color="auto"/>
        <w:right w:val="none" w:sz="0" w:space="0" w:color="auto"/>
      </w:divBdr>
    </w:div>
    <w:div w:id="201210604">
      <w:bodyDiv w:val="1"/>
      <w:marLeft w:val="0"/>
      <w:marRight w:val="0"/>
      <w:marTop w:val="0"/>
      <w:marBottom w:val="0"/>
      <w:divBdr>
        <w:top w:val="none" w:sz="0" w:space="0" w:color="auto"/>
        <w:left w:val="none" w:sz="0" w:space="0" w:color="auto"/>
        <w:bottom w:val="none" w:sz="0" w:space="0" w:color="auto"/>
        <w:right w:val="none" w:sz="0" w:space="0" w:color="auto"/>
      </w:divBdr>
    </w:div>
    <w:div w:id="1352417784">
      <w:bodyDiv w:val="1"/>
      <w:marLeft w:val="0"/>
      <w:marRight w:val="0"/>
      <w:marTop w:val="0"/>
      <w:marBottom w:val="0"/>
      <w:divBdr>
        <w:top w:val="none" w:sz="0" w:space="0" w:color="auto"/>
        <w:left w:val="none" w:sz="0" w:space="0" w:color="auto"/>
        <w:bottom w:val="none" w:sz="0" w:space="0" w:color="auto"/>
        <w:right w:val="none" w:sz="0" w:space="0" w:color="auto"/>
      </w:divBdr>
    </w:div>
    <w:div w:id="1453206799">
      <w:bodyDiv w:val="1"/>
      <w:marLeft w:val="0"/>
      <w:marRight w:val="0"/>
      <w:marTop w:val="0"/>
      <w:marBottom w:val="0"/>
      <w:divBdr>
        <w:top w:val="none" w:sz="0" w:space="0" w:color="auto"/>
        <w:left w:val="none" w:sz="0" w:space="0" w:color="auto"/>
        <w:bottom w:val="none" w:sz="0" w:space="0" w:color="auto"/>
        <w:right w:val="none" w:sz="0" w:space="0" w:color="auto"/>
      </w:divBdr>
      <w:divsChild>
        <w:div w:id="10441348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31531328">
      <w:bodyDiv w:val="1"/>
      <w:marLeft w:val="0"/>
      <w:marRight w:val="0"/>
      <w:marTop w:val="0"/>
      <w:marBottom w:val="0"/>
      <w:divBdr>
        <w:top w:val="none" w:sz="0" w:space="0" w:color="auto"/>
        <w:left w:val="none" w:sz="0" w:space="0" w:color="auto"/>
        <w:bottom w:val="none" w:sz="0" w:space="0" w:color="auto"/>
        <w:right w:val="none" w:sz="0" w:space="0" w:color="auto"/>
      </w:divBdr>
      <w:divsChild>
        <w:div w:id="192572458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91762523">
      <w:bodyDiv w:val="1"/>
      <w:marLeft w:val="0"/>
      <w:marRight w:val="0"/>
      <w:marTop w:val="0"/>
      <w:marBottom w:val="0"/>
      <w:divBdr>
        <w:top w:val="none" w:sz="0" w:space="0" w:color="auto"/>
        <w:left w:val="none" w:sz="0" w:space="0" w:color="auto"/>
        <w:bottom w:val="none" w:sz="0" w:space="0" w:color="auto"/>
        <w:right w:val="none" w:sz="0" w:space="0" w:color="auto"/>
      </w:divBdr>
    </w:div>
    <w:div w:id="189819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461</Words>
  <Characters>42528</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Jauhar</dc:creator>
  <cp:keywords/>
  <dc:description/>
  <cp:lastModifiedBy>Sameer Jauhar</cp:lastModifiedBy>
  <cp:revision>2</cp:revision>
  <dcterms:created xsi:type="dcterms:W3CDTF">2025-05-11T22:53:00Z</dcterms:created>
  <dcterms:modified xsi:type="dcterms:W3CDTF">2025-05-11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6z1ZTZT"/&gt;&lt;style id="http://www.zotero.org/styles/american-medical-association" hasBibliography="1" bibliographyStyleHasBeenSet="1"/&gt;&lt;prefs&gt;&lt;pref name="fieldType" value="Field"/&gt;&lt;/prefs&gt;&lt;/data&gt;</vt:lpwstr>
  </property>
</Properties>
</file>